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17267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</w:rPr>
      </w:pPr>
      <w:r w:rsidRPr="00EE353F">
        <w:rPr>
          <w:rFonts w:ascii="Times New Roman" w:hAnsi="Times New Roman" w:cs="Times New Roman"/>
        </w:rPr>
        <w:t>Using Consumer Sleep Trackers for Sleep Extension Interventions: Retention, Adherence, and User Experiences</w:t>
      </w:r>
    </w:p>
    <w:p w14:paraId="130EB236" w14:textId="77777777" w:rsidR="00EE353F" w:rsidRPr="00EE353F" w:rsidRDefault="00EE353F" w:rsidP="00EE353F">
      <w:pPr>
        <w:shd w:val="clear" w:color="auto" w:fill="FFFFFF" w:themeFill="background1"/>
        <w:spacing w:line="240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EE353F">
        <w:rPr>
          <w:rFonts w:ascii="Times New Roman" w:hAnsi="Times New Roman" w:cs="Times New Roman"/>
          <w:sz w:val="22"/>
          <w:szCs w:val="22"/>
        </w:rPr>
        <w:t>Eliza Taylor</w:t>
      </w:r>
      <w:r w:rsidRPr="00EE353F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E353F">
        <w:rPr>
          <w:rFonts w:ascii="Times New Roman" w:hAnsi="Times New Roman" w:cs="Times New Roman"/>
          <w:sz w:val="22"/>
          <w:szCs w:val="22"/>
        </w:rPr>
        <w:t>; Mary Takgbajouah</w:t>
      </w:r>
      <w:r w:rsidRPr="00EE353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E353F">
        <w:rPr>
          <w:rFonts w:ascii="Times New Roman" w:hAnsi="Times New Roman" w:cs="Times New Roman"/>
          <w:sz w:val="22"/>
          <w:szCs w:val="22"/>
        </w:rPr>
        <w:t>, Jennifer Duffecy</w:t>
      </w:r>
      <w:r w:rsidRPr="00EE353F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E353F">
        <w:rPr>
          <w:rFonts w:ascii="Times New Roman" w:hAnsi="Times New Roman" w:cs="Times New Roman"/>
          <w:sz w:val="22"/>
          <w:szCs w:val="22"/>
        </w:rPr>
        <w:t>; Minsun Park</w:t>
      </w:r>
      <w:r w:rsidRPr="00EE353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E353F">
        <w:rPr>
          <w:rFonts w:ascii="Times New Roman" w:hAnsi="Times New Roman" w:cs="Times New Roman"/>
          <w:sz w:val="22"/>
          <w:szCs w:val="22"/>
        </w:rPr>
        <w:t>, Sirimon Reutrakul</w:t>
      </w:r>
      <w:r w:rsidRPr="00EE353F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EE353F">
        <w:rPr>
          <w:rFonts w:ascii="Times New Roman" w:hAnsi="Times New Roman" w:cs="Times New Roman"/>
          <w:sz w:val="22"/>
          <w:szCs w:val="22"/>
        </w:rPr>
        <w:t>; Pamela Martyn-Nemeth</w:t>
      </w:r>
      <w:r w:rsidRPr="00EE353F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EE353F">
        <w:rPr>
          <w:rFonts w:ascii="Times New Roman" w:hAnsi="Times New Roman" w:cs="Times New Roman"/>
          <w:sz w:val="22"/>
          <w:szCs w:val="22"/>
        </w:rPr>
        <w:t>; Kelly Glazer Baron, PhD</w:t>
      </w:r>
      <w:r w:rsidRPr="00EE353F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35D77E76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271B3B3A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>1.Department of Family and Preventive Medicine, University of Utah, SLC, USA</w:t>
      </w:r>
    </w:p>
    <w:p w14:paraId="5ABBE90D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>2. Department of Biobehavioral Nursing Science, College of Nursing, University of Illinois, Chicago, USA</w:t>
      </w:r>
    </w:p>
    <w:p w14:paraId="75E86E69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>3. Department of Psychiatry, University of Illinois, Chicago, USA</w:t>
      </w:r>
    </w:p>
    <w:p w14:paraId="70E0B86A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>4. Department of Medicine, University of Illinois, Chicago, USA</w:t>
      </w:r>
    </w:p>
    <w:p w14:paraId="780FA786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B9ACAFA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4C697FB5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6552703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0BC652EB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5267B705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6FE516C0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</w:p>
    <w:p w14:paraId="42A6BF15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>Corresponding Author:</w:t>
      </w:r>
    </w:p>
    <w:p w14:paraId="11FD61DF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>Kelly Glazer Baron, PhD, MPH, DBSM</w:t>
      </w:r>
    </w:p>
    <w:p w14:paraId="40A0684D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 xml:space="preserve">310 </w:t>
      </w:r>
      <w:proofErr w:type="spellStart"/>
      <w:r w:rsidRPr="00EE353F">
        <w:rPr>
          <w:rFonts w:ascii="Times New Roman" w:hAnsi="Times New Roman" w:cs="Times New Roman"/>
          <w:sz w:val="22"/>
          <w:szCs w:val="22"/>
        </w:rPr>
        <w:t>Wakara</w:t>
      </w:r>
      <w:proofErr w:type="spellEnd"/>
      <w:r w:rsidRPr="00EE353F">
        <w:rPr>
          <w:rFonts w:ascii="Times New Roman" w:hAnsi="Times New Roman" w:cs="Times New Roman"/>
          <w:sz w:val="22"/>
          <w:szCs w:val="22"/>
        </w:rPr>
        <w:t xml:space="preserve"> Way, Suite 1100</w:t>
      </w:r>
    </w:p>
    <w:p w14:paraId="64CE25F7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>Salt Lake City UT 84108</w:t>
      </w:r>
    </w:p>
    <w:p w14:paraId="53936652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EE353F">
        <w:rPr>
          <w:rFonts w:ascii="Times New Roman" w:hAnsi="Times New Roman" w:cs="Times New Roman"/>
          <w:sz w:val="22"/>
          <w:szCs w:val="22"/>
        </w:rPr>
        <w:t>Kelly.baron@utah.edu</w:t>
      </w:r>
    </w:p>
    <w:p w14:paraId="7240C98F" w14:textId="77777777" w:rsidR="00EE353F" w:rsidRPr="00EE353F" w:rsidRDefault="00EE353F" w:rsidP="00EE353F">
      <w:pPr>
        <w:spacing w:line="240" w:lineRule="auto"/>
        <w:rPr>
          <w:rFonts w:ascii="Times New Roman" w:hAnsi="Times New Roman" w:cs="Times New Roman"/>
          <w:b/>
          <w:bCs/>
        </w:rPr>
      </w:pPr>
      <w:r w:rsidRPr="00EE353F">
        <w:rPr>
          <w:rFonts w:ascii="Times New Roman" w:hAnsi="Times New Roman" w:cs="Times New Roman"/>
          <w:b/>
          <w:bCs/>
        </w:rPr>
        <w:br w:type="page"/>
      </w:r>
    </w:p>
    <w:p w14:paraId="4CC8BC23" w14:textId="6D4E5C88" w:rsidR="5BA07474" w:rsidRDefault="5BA07474" w:rsidP="5BA07474">
      <w:pPr>
        <w:spacing w:line="480" w:lineRule="exact"/>
      </w:pPr>
      <w:r w:rsidRPr="5BA07474">
        <w:rPr>
          <w:rFonts w:ascii="Times New Roman" w:hAnsi="Times New Roman"/>
          <w:b/>
          <w:bCs/>
        </w:rPr>
        <w:lastRenderedPageBreak/>
        <w:t xml:space="preserve">Supplementary Table 1. Qualitative </w:t>
      </w:r>
      <w:r w:rsidR="00B713DB">
        <w:rPr>
          <w:rFonts w:ascii="Times New Roman" w:hAnsi="Times New Roman"/>
          <w:b/>
          <w:bCs/>
        </w:rPr>
        <w:t>Responses</w:t>
      </w:r>
    </w:p>
    <w:tbl>
      <w:tblPr>
        <w:tblStyle w:val="TableGrid"/>
        <w:tblW w:w="14382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260"/>
        <w:gridCol w:w="1440"/>
        <w:gridCol w:w="5850"/>
        <w:gridCol w:w="5832"/>
      </w:tblGrid>
      <w:tr w:rsidR="00B713DB" w:rsidRPr="001715D7" w14:paraId="30236D4E" w14:textId="4C3597BC" w:rsidTr="31DDEC7E">
        <w:trPr>
          <w:trHeight w:val="360"/>
        </w:trPr>
        <w:tc>
          <w:tcPr>
            <w:tcW w:w="1260" w:type="dxa"/>
            <w:vAlign w:val="center"/>
          </w:tcPr>
          <w:p w14:paraId="555F1619" w14:textId="48E20272" w:rsidR="00B713DB" w:rsidRPr="001715D7" w:rsidRDefault="67034924" w:rsidP="67034924">
            <w:pPr>
              <w:spacing w:line="480" w:lineRule="exac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670349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me</w:t>
            </w:r>
          </w:p>
        </w:tc>
        <w:tc>
          <w:tcPr>
            <w:tcW w:w="1440" w:type="dxa"/>
            <w:vAlign w:val="center"/>
          </w:tcPr>
          <w:p w14:paraId="2C6FB75E" w14:textId="417F14E5" w:rsidR="00B713DB" w:rsidRPr="001715D7" w:rsidRDefault="670349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70349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-Theme</w:t>
            </w:r>
            <w:r w:rsidRPr="6703492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850" w:type="dxa"/>
            <w:vAlign w:val="center"/>
          </w:tcPr>
          <w:p w14:paraId="6EC25428" w14:textId="6A6B34E2" w:rsidR="00B713DB" w:rsidRPr="001715D7" w:rsidRDefault="00B713DB" w:rsidP="00171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ITCH Quotes</w:t>
            </w:r>
          </w:p>
        </w:tc>
        <w:tc>
          <w:tcPr>
            <w:tcW w:w="5832" w:type="dxa"/>
          </w:tcPr>
          <w:p w14:paraId="07626E9E" w14:textId="336CBFF1" w:rsidR="00B713DB" w:rsidRPr="001715D7" w:rsidRDefault="00B713DB" w:rsidP="31DDEC7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F0AE8C7" w14:textId="2AC5EF08" w:rsidR="00B713DB" w:rsidRPr="001715D7" w:rsidRDefault="31DDEC7E" w:rsidP="31DDEC7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31DDEC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leep </w:t>
            </w:r>
            <w:proofErr w:type="spellStart"/>
            <w:r w:rsidRPr="31DDEC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pt</w:t>
            </w:r>
            <w:proofErr w:type="spellEnd"/>
            <w:r w:rsidRPr="31DDEC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quotes</w:t>
            </w:r>
          </w:p>
        </w:tc>
      </w:tr>
      <w:tr w:rsidR="00B713DB" w:rsidRPr="001715D7" w14:paraId="280762DB" w14:textId="47A19814" w:rsidTr="009C4A36">
        <w:trPr>
          <w:trHeight w:val="6825"/>
        </w:trPr>
        <w:tc>
          <w:tcPr>
            <w:tcW w:w="1260" w:type="dxa"/>
            <w:vMerge w:val="restart"/>
          </w:tcPr>
          <w:p w14:paraId="65B89B17" w14:textId="0E6F84F4" w:rsidR="00B713DB" w:rsidRDefault="00B713DB" w:rsidP="03AD0B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A251D08" w14:textId="2184B3AC" w:rsidR="00B713DB" w:rsidRPr="004D56E0" w:rsidRDefault="2839A092" w:rsidP="03AD0B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6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</w:t>
            </w:r>
            <w:r w:rsidR="004D56E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 insightful or helpful</w:t>
            </w:r>
          </w:p>
        </w:tc>
        <w:tc>
          <w:tcPr>
            <w:tcW w:w="1440" w:type="dxa"/>
          </w:tcPr>
          <w:p w14:paraId="05ABF511" w14:textId="77779109" w:rsidR="03AD0BBB" w:rsidRDefault="03AD0BBB" w:rsidP="03AD0B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26EFC67" w14:textId="7AED824E" w:rsidR="00B713DB" w:rsidRPr="001715D7" w:rsidRDefault="2839A092" w:rsidP="2839A0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4A36">
              <w:rPr>
                <w:rFonts w:ascii="Times New Roman" w:eastAsia="Times New Roman" w:hAnsi="Times New Roman" w:cs="Times New Roman"/>
                <w:sz w:val="20"/>
                <w:szCs w:val="20"/>
              </w:rPr>
              <w:t>Insights</w:t>
            </w:r>
            <w:r w:rsidR="00B713DB">
              <w:br/>
            </w:r>
          </w:p>
          <w:p w14:paraId="55241892" w14:textId="28F72E5A" w:rsidR="00B713DB" w:rsidRPr="001715D7" w:rsidRDefault="00B713DB" w:rsidP="2839A092"/>
          <w:p w14:paraId="1B1FC915" w14:textId="605096B7" w:rsidR="00B713DB" w:rsidRPr="001715D7" w:rsidRDefault="00B713DB" w:rsidP="2839A092"/>
          <w:p w14:paraId="6B179ECE" w14:textId="55EFD3BF" w:rsidR="00B713DB" w:rsidRPr="001715D7" w:rsidRDefault="00B713DB" w:rsidP="2839A092"/>
          <w:p w14:paraId="6B7423C9" w14:textId="0201F578" w:rsidR="00B713DB" w:rsidRPr="001715D7" w:rsidRDefault="00B713DB" w:rsidP="2839A092"/>
          <w:p w14:paraId="43614012" w14:textId="4B80A3CE" w:rsidR="00B713DB" w:rsidRPr="001715D7" w:rsidRDefault="00B713DB" w:rsidP="2839A092"/>
          <w:p w14:paraId="5BEC00B7" w14:textId="495785E9" w:rsidR="00B713DB" w:rsidRPr="001715D7" w:rsidRDefault="00B713DB" w:rsidP="2839A092"/>
          <w:p w14:paraId="72824932" w14:textId="22A26817" w:rsidR="00B713DB" w:rsidRPr="001715D7" w:rsidRDefault="00B713DB" w:rsidP="2839A092"/>
          <w:p w14:paraId="7F85375B" w14:textId="0E64FC32" w:rsidR="00B713DB" w:rsidRPr="001715D7" w:rsidRDefault="00B713DB" w:rsidP="2839A092"/>
          <w:p w14:paraId="7DD96035" w14:textId="0F6EB683" w:rsidR="00B713DB" w:rsidRPr="001715D7" w:rsidRDefault="00B713DB" w:rsidP="2839A092"/>
          <w:p w14:paraId="76C2A3E7" w14:textId="78F36ABE" w:rsidR="00B713DB" w:rsidRPr="001715D7" w:rsidRDefault="00B713DB" w:rsidP="2839A092"/>
          <w:p w14:paraId="7B10D048" w14:textId="62A7F88D" w:rsidR="00B713DB" w:rsidRPr="001715D7" w:rsidRDefault="00B713DB" w:rsidP="2839A092"/>
          <w:p w14:paraId="09BE60EE" w14:textId="3FDD3F6F" w:rsidR="00B713DB" w:rsidRPr="001715D7" w:rsidRDefault="00B713DB" w:rsidP="2839A092"/>
          <w:p w14:paraId="2997D61F" w14:textId="02BAADB1" w:rsidR="00B713DB" w:rsidRPr="001715D7" w:rsidRDefault="00B713DB" w:rsidP="2839A092"/>
          <w:p w14:paraId="24C8337E" w14:textId="222A5EC7" w:rsidR="00B713DB" w:rsidRPr="001715D7" w:rsidRDefault="00B713DB" w:rsidP="2839A092"/>
          <w:p w14:paraId="1BEC3E3E" w14:textId="43222A6D" w:rsidR="00B713DB" w:rsidRPr="001715D7" w:rsidRDefault="00B713DB" w:rsidP="2839A092"/>
          <w:p w14:paraId="4D1B455C" w14:textId="7B502129" w:rsidR="00B713DB" w:rsidRPr="001715D7" w:rsidRDefault="00B713DB" w:rsidP="2839A092"/>
          <w:p w14:paraId="266A641D" w14:textId="1A7941F6" w:rsidR="00B713DB" w:rsidRPr="001715D7" w:rsidRDefault="00B713DB" w:rsidP="2839A092"/>
          <w:p w14:paraId="5F0BCE65" w14:textId="54BC7913" w:rsidR="00B713DB" w:rsidRPr="001715D7" w:rsidRDefault="00B713DB" w:rsidP="2839A092"/>
          <w:p w14:paraId="558B8443" w14:textId="4985A20C" w:rsidR="00B713DB" w:rsidRDefault="00B713DB" w:rsidP="2839A092"/>
          <w:p w14:paraId="0BD2B06A" w14:textId="77777777" w:rsidR="004D56E0" w:rsidRPr="001715D7" w:rsidRDefault="004D56E0" w:rsidP="2839A092"/>
          <w:p w14:paraId="2200CAD1" w14:textId="0E3EB554" w:rsidR="00B713DB" w:rsidRPr="001715D7" w:rsidRDefault="00B713DB" w:rsidP="2839A092"/>
          <w:p w14:paraId="0216A0C8" w14:textId="555B64EF" w:rsidR="00B713DB" w:rsidRPr="001715D7" w:rsidRDefault="00B713DB" w:rsidP="2839A092"/>
          <w:p w14:paraId="5CD7919F" w14:textId="3554AAC5" w:rsidR="00B713DB" w:rsidRPr="001715D7" w:rsidRDefault="00B713DB" w:rsidP="2839A092"/>
        </w:tc>
        <w:tc>
          <w:tcPr>
            <w:tcW w:w="5850" w:type="dxa"/>
          </w:tcPr>
          <w:p w14:paraId="790FCB61" w14:textId="69E9F519" w:rsidR="00B713DB" w:rsidRPr="001715D7" w:rsidRDefault="00B713DB" w:rsidP="00BE1513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sz w:val="20"/>
                <w:szCs w:val="20"/>
              </w:rPr>
              <w:t>Yes (x5 responses)</w:t>
            </w:r>
          </w:p>
          <w:p w14:paraId="78384F65" w14:textId="524D42FD" w:rsidR="00B713DB" w:rsidRPr="00AE171F" w:rsidRDefault="00B713DB" w:rsidP="00BE1513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 a lot of my sleep is restless.</w:t>
            </w:r>
          </w:p>
          <w:p w14:paraId="234AD286" w14:textId="07C5428A" w:rsidR="00B713DB" w:rsidRPr="00AE171F" w:rsidRDefault="00B713DB" w:rsidP="00BE1513">
            <w:pPr>
              <w:numPr>
                <w:ilvl w:val="0"/>
                <w:numId w:val="19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8 hours of sleep does not equal 8 hours of actual sleep.</w:t>
            </w:r>
          </w:p>
          <w:p w14:paraId="087B29B0" w14:textId="35966127" w:rsidR="00B713DB" w:rsidRPr="00AE171F" w:rsidRDefault="00B713DB" w:rsidP="00BE1513">
            <w:pPr>
              <w:numPr>
                <w:ilvl w:val="0"/>
                <w:numId w:val="20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, </w:t>
            </w:r>
            <w:proofErr w:type="gramStart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</w:t>
            </w:r>
            <w:proofErr w:type="gram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lped me to see how much effective sleep I was getting.</w:t>
            </w:r>
          </w:p>
          <w:p w14:paraId="77FAF197" w14:textId="6519F7C6" w:rsidR="00B713DB" w:rsidRPr="00AE171F" w:rsidRDefault="00B713DB" w:rsidP="00BE1513">
            <w:pPr>
              <w:numPr>
                <w:ilvl w:val="0"/>
                <w:numId w:val="21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often I wake up during the night.</w:t>
            </w:r>
          </w:p>
          <w:p w14:paraId="711337F2" w14:textId="30434245" w:rsidR="00B713DB" w:rsidRPr="00AE171F" w:rsidRDefault="00B713DB" w:rsidP="00BE1513">
            <w:pPr>
              <w:numPr>
                <w:ilvl w:val="0"/>
                <w:numId w:val="22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I could how long it took to fall asleep, or how many times I woke up at night.</w:t>
            </w:r>
          </w:p>
          <w:p w14:paraId="4B67432A" w14:textId="2AEF1E5D" w:rsidR="00B713DB" w:rsidRPr="00AE171F" w:rsidRDefault="00B713DB" w:rsidP="00BE1513">
            <w:pPr>
              <w:numPr>
                <w:ilvl w:val="0"/>
                <w:numId w:val="23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helped to keep me accountable</w:t>
            </w:r>
          </w:p>
          <w:p w14:paraId="53887E6B" w14:textId="326CAB81" w:rsidR="00B713DB" w:rsidRPr="00AE171F" w:rsidRDefault="00B713DB" w:rsidP="00BE1513">
            <w:pPr>
              <w:numPr>
                <w:ilvl w:val="0"/>
                <w:numId w:val="24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! I knew how good my sleep actually was</w:t>
            </w:r>
          </w:p>
          <w:p w14:paraId="3666B8BF" w14:textId="0DFC45EA" w:rsidR="00B713DB" w:rsidRPr="00AE171F" w:rsidRDefault="00B713DB" w:rsidP="00BE1513">
            <w:pPr>
              <w:numPr>
                <w:ilvl w:val="0"/>
                <w:numId w:val="25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ly that I am a pretty deep sleeper.</w:t>
            </w:r>
          </w:p>
          <w:p w14:paraId="1DCA441E" w14:textId="4122CF44" w:rsidR="00B713DB" w:rsidRPr="00AE171F" w:rsidRDefault="00B713DB" w:rsidP="00BE1513">
            <w:pPr>
              <w:numPr>
                <w:ilvl w:val="0"/>
                <w:numId w:val="26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. having a routine matters very much. my quality of sleep is so much better when I stick to it!</w:t>
            </w:r>
          </w:p>
          <w:p w14:paraId="73A3E65F" w14:textId="46FC6E93" w:rsidR="00B713DB" w:rsidRPr="00AE171F" w:rsidRDefault="00B713DB" w:rsidP="00BE1513">
            <w:pPr>
              <w:numPr>
                <w:ilvl w:val="0"/>
                <w:numId w:val="27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showed how much more often I woke up than I thought.</w:t>
            </w:r>
          </w:p>
          <w:p w14:paraId="71C9C28B" w14:textId="33F84EA2" w:rsidR="00B713DB" w:rsidRPr="00AE171F" w:rsidRDefault="00B713DB" w:rsidP="00BE1513">
            <w:pPr>
              <w:numPr>
                <w:ilvl w:val="0"/>
                <w:numId w:val="2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, it gave me a lot of ideas on how my sleep was going and what was and </w:t>
            </w: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n’t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lping</w:t>
            </w:r>
          </w:p>
          <w:p w14:paraId="057BBB8E" w14:textId="422B1745" w:rsidR="00B713DB" w:rsidRPr="00AE171F" w:rsidRDefault="00B713DB" w:rsidP="00BE1513">
            <w:pPr>
              <w:numPr>
                <w:ilvl w:val="0"/>
                <w:numId w:val="29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.  I got to see how much I slept versus awake time.</w:t>
            </w:r>
          </w:p>
          <w:p w14:paraId="76D6E2F1" w14:textId="75B7A046" w:rsidR="00B713DB" w:rsidRPr="00AE171F" w:rsidRDefault="00B713DB" w:rsidP="00BE1513">
            <w:pPr>
              <w:numPr>
                <w:ilvl w:val="0"/>
                <w:numId w:val="30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, I didn't realize how much awake time </w:t>
            </w: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urred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hen I thought I was asleep. really shows how little sleep I must have been getting.</w:t>
            </w:r>
          </w:p>
          <w:p w14:paraId="2CCD25C6" w14:textId="6456F8B9" w:rsidR="00B713DB" w:rsidRPr="00AE171F" w:rsidRDefault="00B713DB" w:rsidP="00BE1513">
            <w:pPr>
              <w:numPr>
                <w:ilvl w:val="0"/>
                <w:numId w:val="31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</w:t>
            </w:r>
            <w:proofErr w:type="gram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t did. now I look forward to sleep early. it reminds me</w:t>
            </w:r>
          </w:p>
          <w:p w14:paraId="552ED7E6" w14:textId="051E27A8" w:rsidR="00B713DB" w:rsidRPr="00AE171F" w:rsidRDefault="00B713DB" w:rsidP="00BE1513">
            <w:pPr>
              <w:numPr>
                <w:ilvl w:val="0"/>
                <w:numId w:val="32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gram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t made me realize how I am not getting enough sleep</w:t>
            </w:r>
          </w:p>
          <w:p w14:paraId="608C5398" w14:textId="5B8D604F" w:rsidR="00B713DB" w:rsidRPr="00AE171F" w:rsidRDefault="00B713DB" w:rsidP="00BE1513">
            <w:pPr>
              <w:numPr>
                <w:ilvl w:val="0"/>
                <w:numId w:val="33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it helped me know when I fall asleep each night and what times I wake up in the middle of the night. For example, I seemed to wake up less when I went to bed earlier rather than later.</w:t>
            </w:r>
          </w:p>
          <w:p w14:paraId="026FE1EA" w14:textId="7F002171" w:rsidR="00B713DB" w:rsidRPr="00AE171F" w:rsidRDefault="00B713DB" w:rsidP="00BE1513">
            <w:pPr>
              <w:numPr>
                <w:ilvl w:val="0"/>
                <w:numId w:val="34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that the most interesting bit is how after changing my sleep environment how much better my sleep was.</w:t>
            </w:r>
          </w:p>
          <w:p w14:paraId="28F25220" w14:textId="3188B58D" w:rsidR="00B713DB" w:rsidRPr="00AE171F" w:rsidRDefault="00B713DB" w:rsidP="00BE1513">
            <w:pPr>
              <w:numPr>
                <w:ilvl w:val="0"/>
                <w:numId w:val="35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 that according to it I am not getting as much sleep as I think I am</w:t>
            </w:r>
          </w:p>
          <w:p w14:paraId="54FA792C" w14:textId="4E3069D3" w:rsidR="00B713DB" w:rsidRPr="001715D7" w:rsidRDefault="31DDEC7E" w:rsidP="00BE1513">
            <w:pPr>
              <w:numPr>
                <w:ilvl w:val="0"/>
                <w:numId w:val="36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1DDEC7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didn't realize how little sleep I was actually getting.</w:t>
            </w:r>
          </w:p>
        </w:tc>
        <w:tc>
          <w:tcPr>
            <w:tcW w:w="5832" w:type="dxa"/>
          </w:tcPr>
          <w:p w14:paraId="1B674528" w14:textId="77777777" w:rsidR="00201A1D" w:rsidRPr="00E34CEE" w:rsidRDefault="00201A1D" w:rsidP="00201A1D">
            <w:pPr>
              <w:numPr>
                <w:ilvl w:val="0"/>
                <w:numId w:val="18"/>
              </w:num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t it helped with my sleep routine </w:t>
            </w:r>
          </w:p>
          <w:p w14:paraId="558B277F" w14:textId="77777777" w:rsidR="00B713DB" w:rsidRDefault="00201A1D" w:rsidP="00201A1D">
            <w:pPr>
              <w:numPr>
                <w:ilvl w:val="0"/>
                <w:numId w:val="18"/>
              </w:num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was good. Sleep coach was helpful to process and integrate information.</w:t>
            </w:r>
          </w:p>
          <w:p w14:paraId="56770F73" w14:textId="77777777" w:rsidR="00201A1D" w:rsidRPr="00E34CEE" w:rsidRDefault="00201A1D" w:rsidP="00201A1D">
            <w:pPr>
              <w:numPr>
                <w:ilvl w:val="0"/>
                <w:numId w:val="18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>I enjoyed the data that I got from the Fitbit (when it worked). </w:t>
            </w:r>
          </w:p>
          <w:p w14:paraId="3098803A" w14:textId="77777777" w:rsidR="00201A1D" w:rsidRPr="00E34CEE" w:rsidRDefault="00201A1D" w:rsidP="00201A1D">
            <w:pPr>
              <w:numPr>
                <w:ilvl w:val="0"/>
                <w:numId w:val="18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>Tracking my sleep patterns</w:t>
            </w:r>
          </w:p>
          <w:p w14:paraId="657BF58E" w14:textId="77777777" w:rsidR="00201A1D" w:rsidRPr="00E34CEE" w:rsidRDefault="00201A1D" w:rsidP="00201A1D">
            <w:pPr>
              <w:numPr>
                <w:ilvl w:val="0"/>
                <w:numId w:val="18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ying out the </w:t>
            </w:r>
            <w:proofErr w:type="spellStart"/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leep tracking technology.</w:t>
            </w:r>
          </w:p>
          <w:p w14:paraId="5F88232C" w14:textId="77777777" w:rsidR="00201A1D" w:rsidRPr="00E34CEE" w:rsidRDefault="00201A1D" w:rsidP="00201A1D">
            <w:pPr>
              <w:numPr>
                <w:ilvl w:val="0"/>
                <w:numId w:val="18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>Seeing the Fitbit data about how my sleep looks every night was interesting.  I also like thinking that maybe the data gathered might help other people</w:t>
            </w:r>
          </w:p>
          <w:p w14:paraId="1D541C6C" w14:textId="4AC8B5A2" w:rsidR="00201A1D" w:rsidRPr="00201A1D" w:rsidRDefault="31DDEC7E" w:rsidP="31DDEC7E">
            <w:pPr>
              <w:numPr>
                <w:ilvl w:val="0"/>
                <w:numId w:val="18"/>
              </w:numPr>
              <w:spacing w:after="160" w:line="278" w:lineRule="auto"/>
              <w:ind w:left="430" w:hanging="27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1DDEC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aring the </w:t>
            </w:r>
            <w:proofErr w:type="spellStart"/>
            <w:r w:rsidRPr="31DDEC7E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31DDEC7E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  <w:tr w:rsidR="24B926A8" w14:paraId="5EC5C524" w14:textId="77777777" w:rsidTr="009C4A36">
        <w:trPr>
          <w:trHeight w:val="2870"/>
        </w:trPr>
        <w:tc>
          <w:tcPr>
            <w:tcW w:w="1260" w:type="dxa"/>
            <w:vMerge/>
          </w:tcPr>
          <w:p w14:paraId="1C8AA76D" w14:textId="77777777" w:rsidR="005A34C4" w:rsidRDefault="005A34C4"/>
        </w:tc>
        <w:tc>
          <w:tcPr>
            <w:tcW w:w="1440" w:type="dxa"/>
          </w:tcPr>
          <w:p w14:paraId="03CC1242" w14:textId="62459C11" w:rsidR="24B926A8" w:rsidRDefault="31DDEC7E" w:rsidP="24B92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1DDEC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lpful </w:t>
            </w:r>
          </w:p>
        </w:tc>
        <w:tc>
          <w:tcPr>
            <w:tcW w:w="5850" w:type="dxa"/>
          </w:tcPr>
          <w:p w14:paraId="18FD2AD5" w14:textId="389F8A0C" w:rsidR="24B926A8" w:rsidRDefault="24B926A8" w:rsidP="24B926A8">
            <w:pPr>
              <w:numPr>
                <w:ilvl w:val="0"/>
                <w:numId w:val="41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It is helpful to see the sleep patterns. It was pretty easy to set up and get used to. I love being able to look at my sleep quality and rhythms. Although it occasionally registers my 'toilet time' during the night as sleep. Guess I am very relaxed...  </w:t>
            </w:r>
          </w:p>
          <w:p w14:paraId="62FFFB25" w14:textId="77777777" w:rsidR="24B926A8" w:rsidRDefault="24B926A8" w:rsidP="24B926A8">
            <w:pPr>
              <w:numPr>
                <w:ilvl w:val="0"/>
                <w:numId w:val="42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It's nice to be able to track my sleep.  </w:t>
            </w:r>
          </w:p>
          <w:p w14:paraId="65B16554" w14:textId="6BF8BB8A" w:rsidR="24B926A8" w:rsidRDefault="24B926A8" w:rsidP="24B926A8">
            <w:pPr>
              <w:numPr>
                <w:ilvl w:val="0"/>
                <w:numId w:val="42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None, I like using it to tell the quality of sleep.  </w:t>
            </w:r>
          </w:p>
          <w:p w14:paraId="534C4DCA" w14:textId="616FF5D6" w:rsidR="24B926A8" w:rsidRDefault="24B926A8" w:rsidP="24B926A8">
            <w:pPr>
              <w:numPr>
                <w:ilvl w:val="0"/>
                <w:numId w:val="42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t's very easy to use and </w:t>
            </w:r>
            <w:proofErr w:type="spellStart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e everything on the </w:t>
            </w:r>
            <w:proofErr w:type="spellStart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   </w:t>
            </w:r>
          </w:p>
          <w:p w14:paraId="0251990D" w14:textId="77777777" w:rsidR="24B926A8" w:rsidRDefault="24B926A8" w:rsidP="24B926A8">
            <w:pPr>
              <w:numPr>
                <w:ilvl w:val="0"/>
                <w:numId w:val="42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as helped me track my sleep much better than I was before. I can see when I tend to wake up during the night. I feel that I have woken up less often while using the </w:t>
            </w:r>
            <w:proofErr w:type="spellStart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.   </w:t>
            </w:r>
          </w:p>
          <w:p w14:paraId="6828910B" w14:textId="77777777" w:rsidR="24B926A8" w:rsidRDefault="24B926A8" w:rsidP="24B926A8">
            <w:pPr>
              <w:numPr>
                <w:ilvl w:val="0"/>
                <w:numId w:val="42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  <w:lang w:val="es-US"/>
              </w:rPr>
              <w:t xml:space="preserve">Me ayuda a encorvarme en la meta del horario para dormir. </w:t>
            </w: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Loose translation: it helps me work toward the goal of my sleep schedule.  </w:t>
            </w:r>
          </w:p>
          <w:p w14:paraId="1E1CD5D3" w14:textId="77777777" w:rsidR="24B926A8" w:rsidRDefault="24B926A8" w:rsidP="24B926A8">
            <w:pPr>
              <w:numPr>
                <w:ilvl w:val="0"/>
                <w:numId w:val="42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I found myself doing more of the healthy habits than just sleep related ones. </w:t>
            </w:r>
          </w:p>
          <w:p w14:paraId="29490BF5" w14:textId="57A741EF" w:rsidR="24B926A8" w:rsidRDefault="24B926A8" w:rsidP="24B926A8">
            <w:pPr>
              <w:numPr>
                <w:ilvl w:val="0"/>
                <w:numId w:val="42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It's been great! It's really helped me established a pre-bedtime routine. The stats are fun to look at and help me understand my sleep better. </w:t>
            </w:r>
          </w:p>
        </w:tc>
        <w:tc>
          <w:tcPr>
            <w:tcW w:w="5832" w:type="dxa"/>
          </w:tcPr>
          <w:p w14:paraId="4D95C906" w14:textId="77777777" w:rsidR="24B926A8" w:rsidRDefault="24B926A8" w:rsidP="24B926A8">
            <w:pPr>
              <w:numPr>
                <w:ilvl w:val="0"/>
                <w:numId w:val="41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Learning about how important a good sleep is. And using the Fitbit </w:t>
            </w:r>
          </w:p>
          <w:p w14:paraId="687AFAFE" w14:textId="77777777" w:rsidR="24B926A8" w:rsidRDefault="24B926A8" w:rsidP="24B926A8">
            <w:pPr>
              <w:numPr>
                <w:ilvl w:val="0"/>
                <w:numId w:val="41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Getting sleep data and have me a greater awareness of my sleep habits. </w:t>
            </w:r>
          </w:p>
          <w:p w14:paraId="7DEAFE05" w14:textId="77777777" w:rsidR="24B926A8" w:rsidRDefault="24B926A8" w:rsidP="24B926A8">
            <w:pPr>
              <w:numPr>
                <w:ilvl w:val="0"/>
                <w:numId w:val="41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I enjoyed watching my sleep quality progress. Also, I felt like through the study I became less pessimistic about my sleep, which helped me sleep better overall.</w:t>
            </w:r>
          </w:p>
          <w:p w14:paraId="754C61DD" w14:textId="68E6C16D" w:rsidR="24B926A8" w:rsidRDefault="24B926A8" w:rsidP="24B926A8">
            <w:pPr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3DB" w:rsidRPr="001715D7" w14:paraId="75518F66" w14:textId="6572F7BE" w:rsidTr="31DDEC7E">
        <w:trPr>
          <w:trHeight w:val="1547"/>
        </w:trPr>
        <w:tc>
          <w:tcPr>
            <w:tcW w:w="1260" w:type="dxa"/>
            <w:vMerge w:val="restart"/>
          </w:tcPr>
          <w:p w14:paraId="4DD3B6A8" w14:textId="4EBED7C6" w:rsidR="00B713DB" w:rsidRDefault="00B713DB" w:rsidP="03AD0B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E68252E" w14:textId="04ACECB7" w:rsidR="00B713DB" w:rsidRPr="001715D7" w:rsidRDefault="2839A092" w:rsidP="03AD0B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2839A0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egative-interfered or not helpful </w:t>
            </w:r>
          </w:p>
        </w:tc>
        <w:tc>
          <w:tcPr>
            <w:tcW w:w="1440" w:type="dxa"/>
          </w:tcPr>
          <w:p w14:paraId="7566853A" w14:textId="3BCF3D63" w:rsidR="03AD0BBB" w:rsidRDefault="03AD0BB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66CF5" w14:textId="7901DE0D" w:rsidR="00B713DB" w:rsidRPr="001715D7" w:rsidRDefault="24B926A8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hAnsi="Times New Roman" w:cs="Times New Roman"/>
                <w:sz w:val="20"/>
                <w:szCs w:val="20"/>
              </w:rPr>
              <w:t>No insights or did not interfere</w:t>
            </w:r>
          </w:p>
          <w:p w14:paraId="4180E02F" w14:textId="77777777" w:rsidR="00B713DB" w:rsidRPr="001715D7" w:rsidRDefault="00B713D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11BED" w14:textId="77777777" w:rsidR="00B713DB" w:rsidRPr="001715D7" w:rsidRDefault="00B713D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72356" w14:textId="763D2950" w:rsidR="00B713DB" w:rsidRPr="001715D7" w:rsidRDefault="00B713D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14:paraId="16C0DCAA" w14:textId="6B7B35D6" w:rsidR="00B713DB" w:rsidRPr="001715D7" w:rsidRDefault="00B713DB" w:rsidP="00BE1513">
            <w:pPr>
              <w:pStyle w:val="ListParagraph"/>
              <w:numPr>
                <w:ilvl w:val="0"/>
                <w:numId w:val="37"/>
              </w:numPr>
              <w:ind w:left="528"/>
              <w:rPr>
                <w:rFonts w:ascii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sz w:val="20"/>
                <w:szCs w:val="20"/>
              </w:rPr>
              <w:t>No (</w:t>
            </w:r>
            <w:r w:rsidR="00201A1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  <w:r w:rsidRPr="001715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01A1D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r w:rsidRPr="001715D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65E25C4" w14:textId="4D4B5D95" w:rsidR="00B713DB" w:rsidRPr="00AE171F" w:rsidRDefault="00B713DB" w:rsidP="00BE1513">
            <w:pPr>
              <w:numPr>
                <w:ilvl w:val="0"/>
                <w:numId w:val="37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being able to adjust the night time settings </w:t>
            </w:r>
            <w:proofErr w:type="gramStart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</w:t>
            </w:r>
            <w:proofErr w:type="gram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eat and very helpful and being able to check the time without having to turn was helpful too. </w:t>
            </w:r>
          </w:p>
          <w:p w14:paraId="6471314D" w14:textId="0954A665" w:rsidR="00B713DB" w:rsidRPr="00AE171F" w:rsidRDefault="00B713DB" w:rsidP="00BE1513">
            <w:pPr>
              <w:numPr>
                <w:ilvl w:val="0"/>
                <w:numId w:val="37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. it was small and unobtrusive. </w:t>
            </w:r>
          </w:p>
          <w:p w14:paraId="3A9BBC90" w14:textId="3E1DEEBC" w:rsidR="00B713DB" w:rsidRPr="001715D7" w:rsidRDefault="24B926A8" w:rsidP="004D56E0">
            <w:pPr>
              <w:numPr>
                <w:ilvl w:val="0"/>
                <w:numId w:val="37"/>
              </w:numPr>
              <w:ind w:left="516" w:hanging="34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t did not interfere with my sleep.  But as mentioned above, sometimes the information wasn't accurate. </w:t>
            </w:r>
          </w:p>
          <w:p w14:paraId="13AC28A1" w14:textId="57BDFEF7" w:rsidR="00B713DB" w:rsidRPr="001715D7" w:rsidRDefault="24B926A8" w:rsidP="004D56E0">
            <w:pPr>
              <w:numPr>
                <w:ilvl w:val="0"/>
                <w:numId w:val="37"/>
              </w:numPr>
              <w:ind w:left="516" w:hanging="34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Not really  </w:t>
            </w:r>
          </w:p>
          <w:p w14:paraId="4DBBAF67" w14:textId="77777777" w:rsidR="00B713DB" w:rsidRPr="001715D7" w:rsidRDefault="24B926A8" w:rsidP="009C4A36">
            <w:pPr>
              <w:pStyle w:val="ListParagraph"/>
              <w:numPr>
                <w:ilvl w:val="0"/>
                <w:numId w:val="37"/>
              </w:numPr>
              <w:ind w:left="516" w:hanging="34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beyond what it was doing with my personal </w:t>
            </w:r>
            <w:proofErr w:type="spellStart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fore I joined the study. </w:t>
            </w:r>
          </w:p>
          <w:p w14:paraId="0ADCD1EE" w14:textId="77777777" w:rsidR="00B713DB" w:rsidRPr="001715D7" w:rsidRDefault="24B926A8" w:rsidP="009C4A36">
            <w:pPr>
              <w:pStyle w:val="ListParagraph"/>
              <w:numPr>
                <w:ilvl w:val="0"/>
                <w:numId w:val="37"/>
              </w:numPr>
              <w:ind w:left="516" w:hanging="34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No.  Used it more for my daily activity.  There were times when the Fitbit didn't correctly record when I went to bed or woke up so I didn't rely on the sleep data because I wasn't sure if it was correct. </w:t>
            </w:r>
          </w:p>
          <w:p w14:paraId="5BC37AF9" w14:textId="229F3243" w:rsidR="00B713DB" w:rsidRPr="001715D7" w:rsidRDefault="24B926A8" w:rsidP="009C4A36">
            <w:pPr>
              <w:pStyle w:val="ListParagraph"/>
              <w:numPr>
                <w:ilvl w:val="0"/>
                <w:numId w:val="37"/>
              </w:numPr>
              <w:ind w:left="516" w:hanging="34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The Fitbit didn't really help me make any insights. </w:t>
            </w:r>
          </w:p>
        </w:tc>
        <w:tc>
          <w:tcPr>
            <w:tcW w:w="5832" w:type="dxa"/>
          </w:tcPr>
          <w:p w14:paraId="0374CF43" w14:textId="77777777" w:rsidR="00B713DB" w:rsidRPr="001715D7" w:rsidRDefault="24B926A8" w:rsidP="24B926A8">
            <w:pPr>
              <w:numPr>
                <w:ilvl w:val="0"/>
                <w:numId w:val="17"/>
              </w:numPr>
              <w:spacing w:after="160" w:line="278" w:lineRule="auto"/>
              <w:ind w:left="430" w:hanging="27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as helpful as I had hoped, the check ins with the sleep coach weren't very useful and felt more like brief chats then any sort of sleep class.</w:t>
            </w:r>
          </w:p>
          <w:p w14:paraId="06972B77" w14:textId="73A52747" w:rsidR="00B713DB" w:rsidRPr="001715D7" w:rsidRDefault="00B713DB" w:rsidP="24B926A8">
            <w:pPr>
              <w:pStyle w:val="ListParagrap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13DB" w:rsidRPr="001715D7" w14:paraId="72A541B2" w14:textId="706B15DF" w:rsidTr="31DDEC7E">
        <w:trPr>
          <w:trHeight w:val="1855"/>
        </w:trPr>
        <w:tc>
          <w:tcPr>
            <w:tcW w:w="1260" w:type="dxa"/>
            <w:vMerge/>
          </w:tcPr>
          <w:p w14:paraId="48B3E370" w14:textId="77777777" w:rsidR="00B713DB" w:rsidRPr="001715D7" w:rsidRDefault="00B713DB" w:rsidP="00F311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96C9925" w14:textId="77777777" w:rsidR="00B713DB" w:rsidRPr="001715D7" w:rsidRDefault="00B713D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3C0D3D" w14:textId="57B0940E" w:rsidR="00B713DB" w:rsidRPr="001715D7" w:rsidRDefault="03AD0BB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3AD0BBB">
              <w:rPr>
                <w:rFonts w:ascii="Times New Roman" w:hAnsi="Times New Roman" w:cs="Times New Roman"/>
                <w:sz w:val="20"/>
                <w:szCs w:val="20"/>
              </w:rPr>
              <w:t>Uncomfortable</w:t>
            </w:r>
          </w:p>
          <w:p w14:paraId="38D4B893" w14:textId="77777777" w:rsidR="00B713DB" w:rsidRPr="001715D7" w:rsidRDefault="00B713D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291BB3" w14:textId="77777777" w:rsidR="00B713DB" w:rsidRPr="001715D7" w:rsidRDefault="00B713D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14:paraId="47E50392" w14:textId="77777777" w:rsidR="00B713DB" w:rsidRPr="00AE171F" w:rsidRDefault="00B713DB" w:rsidP="00BE1513">
            <w:pPr>
              <w:numPr>
                <w:ilvl w:val="0"/>
                <w:numId w:val="40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band was not comfortable. </w:t>
            </w:r>
          </w:p>
          <w:p w14:paraId="1F3EB8E3" w14:textId="77777777" w:rsidR="00B713DB" w:rsidRPr="001715D7" w:rsidRDefault="00B713DB" w:rsidP="00BE1513">
            <w:pPr>
              <w:pStyle w:val="ListParagraph"/>
              <w:numPr>
                <w:ilvl w:val="0"/>
                <w:numId w:val="40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didn't love it on my wrist to fall asleep, but it was okay to get used to  </w:t>
            </w:r>
          </w:p>
          <w:p w14:paraId="3E0E8EF4" w14:textId="77777777" w:rsidR="00B713DB" w:rsidRPr="001715D7" w:rsidRDefault="00B713DB" w:rsidP="00BE1513">
            <w:pPr>
              <w:pStyle w:val="ListParagraph"/>
              <w:numPr>
                <w:ilvl w:val="0"/>
                <w:numId w:val="40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d to adjust my position in order to not disturb my wife if the face of the Fitbit lit up</w:t>
            </w:r>
          </w:p>
          <w:p w14:paraId="4F8EF3F7" w14:textId="20D31EF8" w:rsidR="00B713DB" w:rsidRPr="00AE171F" w:rsidRDefault="00B713DB" w:rsidP="00BE1513">
            <w:pPr>
              <w:numPr>
                <w:ilvl w:val="0"/>
                <w:numId w:val="40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sz w:val="20"/>
                <w:szCs w:val="20"/>
              </w:rPr>
              <w:t>Ye</w:t>
            </w:r>
            <w:r w:rsidRPr="00AE171F">
              <w:rPr>
                <w:rFonts w:ascii="Times New Roman" w:eastAsia="Times New Roman" w:hAnsi="Times New Roman" w:cs="Times New Roman"/>
                <w:sz w:val="20"/>
                <w:szCs w:val="20"/>
              </w:rPr>
              <w:t>s, its uncomfortable   </w:t>
            </w:r>
          </w:p>
          <w:p w14:paraId="6E0E50A1" w14:textId="77777777" w:rsidR="00B713DB" w:rsidRPr="001715D7" w:rsidRDefault="00B713DB" w:rsidP="00BE1513">
            <w:pPr>
              <w:numPr>
                <w:ilvl w:val="0"/>
                <w:numId w:val="40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sz w:val="20"/>
                <w:szCs w:val="20"/>
              </w:rPr>
              <w:t>It took me a while to get used to wearing the Fitbit at night but after I did, I barely noticed it </w:t>
            </w:r>
          </w:p>
          <w:p w14:paraId="1C187DF8" w14:textId="284EB1F8" w:rsidR="00B713DB" w:rsidRPr="001715D7" w:rsidRDefault="00B713DB" w:rsidP="00BE1513">
            <w:pPr>
              <w:numPr>
                <w:ilvl w:val="0"/>
                <w:numId w:val="40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sz w:val="20"/>
                <w:szCs w:val="20"/>
              </w:rPr>
              <w:t>It simply was uncomfortable to sleep with. </w:t>
            </w:r>
          </w:p>
        </w:tc>
        <w:tc>
          <w:tcPr>
            <w:tcW w:w="5832" w:type="dxa"/>
          </w:tcPr>
          <w:p w14:paraId="68AF35F2" w14:textId="77777777" w:rsidR="00B713DB" w:rsidRDefault="00DA09E0" w:rsidP="00201A1D">
            <w:pPr>
              <w:numPr>
                <w:ilvl w:val="0"/>
                <w:numId w:val="40"/>
              </w:num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band was uncomfortable compared to other wrist-worn devices.</w:t>
            </w:r>
          </w:p>
          <w:p w14:paraId="3380D2FC" w14:textId="77777777" w:rsidR="00DA09E0" w:rsidRDefault="00DA09E0" w:rsidP="00201A1D">
            <w:pPr>
              <w:numPr>
                <w:ilvl w:val="0"/>
                <w:numId w:val="40"/>
              </w:num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ring the Fitbit made it uncomfortable to sleep.</w:t>
            </w:r>
          </w:p>
          <w:p w14:paraId="3B67FD4E" w14:textId="77777777" w:rsidR="00E34CEE" w:rsidRPr="00E34CEE" w:rsidRDefault="00E34CEE" w:rsidP="00201A1D">
            <w:pPr>
              <w:numPr>
                <w:ilvl w:val="0"/>
                <w:numId w:val="40"/>
              </w:num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 needs to be made easier for the individual. Wearing a Fitbit to bed </w:t>
            </w:r>
            <w:proofErr w:type="spellStart"/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day</w:t>
            </w:r>
            <w:proofErr w:type="spellEnd"/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12 weeks is too long. The goal should be to wear it for 4-5 days a week and not a constant 7 days. Sleeping with something makes it a less pleasant sleep.</w:t>
            </w:r>
          </w:p>
          <w:p w14:paraId="5732FB34" w14:textId="65FE07CF" w:rsidR="00E34CEE" w:rsidRPr="008B001E" w:rsidRDefault="008B001E" w:rsidP="00201A1D">
            <w:pPr>
              <w:numPr>
                <w:ilvl w:val="0"/>
                <w:numId w:val="40"/>
              </w:numPr>
              <w:ind w:left="430" w:hanging="270"/>
              <w:textAlignment w:val="baseline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B001E">
              <w:rPr>
                <w:rFonts w:asciiTheme="majorBidi" w:hAnsiTheme="majorBidi" w:cstheme="majorBidi"/>
                <w:sz w:val="20"/>
                <w:szCs w:val="20"/>
              </w:rPr>
              <w:t>It was fine but not a huge fan of wearing the watch to sleep. It was very uncomfortable</w:t>
            </w:r>
          </w:p>
        </w:tc>
      </w:tr>
      <w:tr w:rsidR="00B713DB" w:rsidRPr="001715D7" w14:paraId="435764CD" w14:textId="59DBE902" w:rsidTr="31DDEC7E">
        <w:trPr>
          <w:trHeight w:val="1493"/>
        </w:trPr>
        <w:tc>
          <w:tcPr>
            <w:tcW w:w="1260" w:type="dxa"/>
            <w:vMerge/>
          </w:tcPr>
          <w:p w14:paraId="48D6491E" w14:textId="77777777" w:rsidR="00B713DB" w:rsidRPr="001715D7" w:rsidRDefault="00B713DB" w:rsidP="00F311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AA2B27A" w14:textId="77777777" w:rsidR="004D56E0" w:rsidRDefault="004D56E0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B9EB95" w14:textId="4A5B74CE" w:rsidR="00B713DB" w:rsidRPr="001715D7" w:rsidRDefault="03AD0BB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3AD0BBB">
              <w:rPr>
                <w:rFonts w:ascii="Times New Roman" w:hAnsi="Times New Roman" w:cs="Times New Roman"/>
                <w:sz w:val="20"/>
                <w:szCs w:val="20"/>
              </w:rPr>
              <w:t>Inaccurate</w:t>
            </w:r>
          </w:p>
          <w:p w14:paraId="5FBFDCB0" w14:textId="77777777" w:rsidR="00B713DB" w:rsidRPr="001715D7" w:rsidRDefault="00B713D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14:paraId="637AC755" w14:textId="77777777" w:rsidR="00B713DB" w:rsidRPr="001715D7" w:rsidRDefault="00B713DB" w:rsidP="00BE1513">
            <w:pPr>
              <w:numPr>
                <w:ilvl w:val="0"/>
                <w:numId w:val="3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elpful - too sensitive, says I'm awake when I am probably just turning over. It constantly says I was awake when I didn't think I was </w:t>
            </w:r>
          </w:p>
          <w:p w14:paraId="359F08E9" w14:textId="77777777" w:rsidR="00B713DB" w:rsidRPr="00AE171F" w:rsidRDefault="00B713DB" w:rsidP="00BE1513">
            <w:pPr>
              <w:numPr>
                <w:ilvl w:val="0"/>
                <w:numId w:val="3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sz w:val="20"/>
                <w:szCs w:val="20"/>
              </w:rPr>
              <w:t>Didn’t give me enough information </w:t>
            </w:r>
          </w:p>
          <w:p w14:paraId="490459C4" w14:textId="60C90DF0" w:rsidR="00B713DB" w:rsidRPr="00AE171F" w:rsidRDefault="00B713DB" w:rsidP="00BE1513">
            <w:pPr>
              <w:numPr>
                <w:ilvl w:val="0"/>
                <w:numId w:val="3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 really but kind of a difficult to use and adjust data when travelling </w:t>
            </w:r>
          </w:p>
          <w:p w14:paraId="5E822F24" w14:textId="61870FC9" w:rsidR="00B713DB" w:rsidRPr="001715D7" w:rsidRDefault="00B713DB" w:rsidP="00BE1513">
            <w:pPr>
              <w:numPr>
                <w:ilvl w:val="0"/>
                <w:numId w:val="3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n't interfere, but not always accurate- it would say the wrong hours for sleep time when I clearly knew it was incorrect</w:t>
            </w:r>
          </w:p>
        </w:tc>
        <w:tc>
          <w:tcPr>
            <w:tcW w:w="5832" w:type="dxa"/>
          </w:tcPr>
          <w:p w14:paraId="262CD9A0" w14:textId="77777777" w:rsidR="00E34CEE" w:rsidRPr="00E34CEE" w:rsidRDefault="00E34CEE" w:rsidP="00201A1D">
            <w:pPr>
              <w:numPr>
                <w:ilvl w:val="0"/>
                <w:numId w:val="38"/>
              </w:num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would have really </w:t>
            </w:r>
            <w:proofErr w:type="gramStart"/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joy</w:t>
            </w:r>
            <w:proofErr w:type="gramEnd"/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Fitbit and tracking my sleep and exercise but the Fitbit did not work properly. :( </w:t>
            </w:r>
          </w:p>
          <w:p w14:paraId="6486D9E0" w14:textId="77777777" w:rsidR="00B713DB" w:rsidRPr="00AE171F" w:rsidRDefault="00B713DB" w:rsidP="00201A1D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713DB" w:rsidRPr="001715D7" w14:paraId="7DC7BD89" w14:textId="246152A6" w:rsidTr="31DDEC7E">
        <w:trPr>
          <w:trHeight w:val="1790"/>
        </w:trPr>
        <w:tc>
          <w:tcPr>
            <w:tcW w:w="1260" w:type="dxa"/>
            <w:vMerge/>
          </w:tcPr>
          <w:p w14:paraId="0AC2D575" w14:textId="77777777" w:rsidR="00B713DB" w:rsidRPr="001715D7" w:rsidRDefault="00B713DB" w:rsidP="00F311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D06073" w14:textId="319CD6D5" w:rsidR="00B713DB" w:rsidRPr="001715D7" w:rsidRDefault="03AD0BB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3AD0BBB">
              <w:rPr>
                <w:rFonts w:ascii="Times New Roman" w:hAnsi="Times New Roman" w:cs="Times New Roman"/>
                <w:sz w:val="20"/>
                <w:szCs w:val="20"/>
              </w:rPr>
              <w:t>Charging Challenges</w:t>
            </w:r>
          </w:p>
          <w:p w14:paraId="6F8399D5" w14:textId="77777777" w:rsidR="00B713DB" w:rsidRPr="001715D7" w:rsidRDefault="00B713DB" w:rsidP="03AD0B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14:paraId="7BA69FE3" w14:textId="77777777" w:rsidR="00B713DB" w:rsidRPr="001715D7" w:rsidRDefault="00B713DB" w:rsidP="00BE1513">
            <w:pPr>
              <w:numPr>
                <w:ilvl w:val="0"/>
                <w:numId w:val="39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tery recharges have been hard to work out. There have been a few times I've struggled to have it charged in time for bed. </w:t>
            </w:r>
          </w:p>
          <w:p w14:paraId="3480BFB4" w14:textId="77777777" w:rsidR="00B713DB" w:rsidRPr="00AE171F" w:rsidRDefault="00B713DB" w:rsidP="00BE1513">
            <w:pPr>
              <w:numPr>
                <w:ilvl w:val="0"/>
                <w:numId w:val="39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was sometimes tricky to find a good time to charge it, out remember to put it back on before bed  </w:t>
            </w:r>
          </w:p>
          <w:p w14:paraId="26B1604A" w14:textId="5F1C56E0" w:rsidR="00B713DB" w:rsidRPr="001715D7" w:rsidRDefault="00B713DB" w:rsidP="00BE1513">
            <w:pPr>
              <w:numPr>
                <w:ilvl w:val="0"/>
                <w:numId w:val="39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</w:t>
            </w: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n’t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ve any issues using the </w:t>
            </w: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ide from remembering to charge it.  As I was using the step tracking, and food tracking it was hard to find a time to let it charge up. </w:t>
            </w:r>
          </w:p>
        </w:tc>
        <w:tc>
          <w:tcPr>
            <w:tcW w:w="5832" w:type="dxa"/>
          </w:tcPr>
          <w:p w14:paraId="44AC6FD7" w14:textId="77777777" w:rsidR="00B713DB" w:rsidRPr="00AE171F" w:rsidRDefault="00B713DB" w:rsidP="00201A1D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24B926A8" w14:paraId="4AB8256D" w14:textId="77777777" w:rsidTr="31DDEC7E">
        <w:trPr>
          <w:trHeight w:val="1790"/>
        </w:trPr>
        <w:tc>
          <w:tcPr>
            <w:tcW w:w="1260" w:type="dxa"/>
          </w:tcPr>
          <w:p w14:paraId="7489E1C3" w14:textId="1B7F1D6D" w:rsidR="24B926A8" w:rsidRDefault="24B926A8" w:rsidP="24B926A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</w:tcPr>
          <w:p w14:paraId="166BF9CE" w14:textId="77777777" w:rsidR="24B926A8" w:rsidRDefault="24B926A8" w:rsidP="24B92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Poor Device/</w:t>
            </w:r>
          </w:p>
          <w:p w14:paraId="385D2227" w14:textId="4026D025" w:rsidR="24B926A8" w:rsidRDefault="24B926A8" w:rsidP="24B926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Challenge</w:t>
            </w:r>
          </w:p>
          <w:p w14:paraId="5CEF49CB" w14:textId="32B28B5F" w:rsidR="24B926A8" w:rsidRDefault="24B926A8" w:rsidP="24B92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50" w:type="dxa"/>
          </w:tcPr>
          <w:p w14:paraId="591D95C6" w14:textId="65B016F7" w:rsidR="24B926A8" w:rsidRDefault="24B926A8" w:rsidP="24B926A8">
            <w:pPr>
              <w:numPr>
                <w:ilvl w:val="0"/>
                <w:numId w:val="43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A few times it seemed to not track my sleep very well, but I think we are beyond that now, and it seems to be doing better. Fitbit isn't a great device. Would recommend a better tool with less problems.  (response from general feedback) </w:t>
            </w:r>
          </w:p>
          <w:p w14:paraId="11C60801" w14:textId="77777777" w:rsidR="24B926A8" w:rsidRDefault="24B926A8" w:rsidP="24B926A8">
            <w:pPr>
              <w:numPr>
                <w:ilvl w:val="0"/>
                <w:numId w:val="45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More specific ways to fall back asleep when you wake up in the middle of the night. </w:t>
            </w:r>
          </w:p>
          <w:p w14:paraId="4066455F" w14:textId="77777777" w:rsidR="24B926A8" w:rsidRDefault="24B926A8" w:rsidP="24B926A8">
            <w:pPr>
              <w:numPr>
                <w:ilvl w:val="0"/>
                <w:numId w:val="46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I normally don't wear a watch, so it has been a slight challenge to get use to wearing</w:t>
            </w:r>
            <w:proofErr w:type="gramStart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....especially</w:t>
            </w:r>
            <w:proofErr w:type="gramEnd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hile sleeping. </w:t>
            </w:r>
          </w:p>
          <w:p w14:paraId="6CB194DB" w14:textId="4724E5BF" w:rsidR="24B926A8" w:rsidRDefault="24B926A8" w:rsidP="24B926A8">
            <w:pPr>
              <w:numPr>
                <w:ilvl w:val="0"/>
                <w:numId w:val="47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Devise is poor quality and doesn't seem to record information correctly at times.   </w:t>
            </w:r>
          </w:p>
        </w:tc>
        <w:tc>
          <w:tcPr>
            <w:tcW w:w="5832" w:type="dxa"/>
          </w:tcPr>
          <w:p w14:paraId="61651B76" w14:textId="77777777" w:rsidR="24B926A8" w:rsidRDefault="24B926A8" w:rsidP="24B926A8">
            <w:pPr>
              <w:numPr>
                <w:ilvl w:val="0"/>
                <w:numId w:val="43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 of </w:t>
            </w:r>
            <w:proofErr w:type="spellStart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ta. My </w:t>
            </w:r>
            <w:proofErr w:type="spellStart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count was somehow not able to be linked or to view sleep data, so that did not end up being a helpful part of my participation in the study.</w:t>
            </w:r>
          </w:p>
          <w:p w14:paraId="3A0926BD" w14:textId="165C4A39" w:rsidR="24B926A8" w:rsidRDefault="24B926A8" w:rsidP="24B926A8">
            <w:pPr>
              <w:numPr>
                <w:ilvl w:val="0"/>
                <w:numId w:val="43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4B926A8">
              <w:rPr>
                <w:rFonts w:ascii="Times New Roman" w:eastAsia="Times New Roman" w:hAnsi="Times New Roman" w:cs="Times New Roman"/>
                <w:sz w:val="20"/>
                <w:szCs w:val="20"/>
              </w:rPr>
              <w:t>Fitbit for 12 weeks is a long time to wear to bedside especially if you're use to wearing nothing on your wrist while sleeping.</w:t>
            </w:r>
          </w:p>
          <w:p w14:paraId="5DB8B26A" w14:textId="77777777" w:rsidR="24B926A8" w:rsidRDefault="24B926A8" w:rsidP="24B926A8">
            <w:p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81B95" w:rsidRPr="00AE171F" w14:paraId="5691B229" w14:textId="77777777" w:rsidTr="31DDEC7E">
        <w:trPr>
          <w:trHeight w:val="2285"/>
        </w:trPr>
        <w:tc>
          <w:tcPr>
            <w:tcW w:w="1260" w:type="dxa"/>
            <w:vMerge w:val="restart"/>
          </w:tcPr>
          <w:p w14:paraId="2EA25B1C" w14:textId="57FB432A" w:rsidR="00181B95" w:rsidRPr="001715D7" w:rsidRDefault="67034924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703492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evice usability and data interactions</w:t>
            </w:r>
          </w:p>
        </w:tc>
        <w:tc>
          <w:tcPr>
            <w:tcW w:w="1440" w:type="dxa"/>
          </w:tcPr>
          <w:p w14:paraId="258DFA58" w14:textId="77777777" w:rsidR="00181B95" w:rsidRPr="001715D7" w:rsidRDefault="03AD0BBB" w:rsidP="03AD0B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3AD0BBB">
              <w:rPr>
                <w:rFonts w:ascii="Times New Roman" w:eastAsia="Times New Roman" w:hAnsi="Times New Roman" w:cs="Times New Roman"/>
                <w:sz w:val="20"/>
                <w:szCs w:val="20"/>
              </w:rPr>
              <w:t>Ideas for enhanced insights</w:t>
            </w:r>
          </w:p>
        </w:tc>
        <w:tc>
          <w:tcPr>
            <w:tcW w:w="5850" w:type="dxa"/>
          </w:tcPr>
          <w:p w14:paraId="52C9CC26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would be cool to have access to things like heart rate and Sp02 levels throughout the night.  </w:t>
            </w:r>
          </w:p>
          <w:p w14:paraId="22A9A0E7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metrics and seeing how well I actually slept (current feature) </w:t>
            </w:r>
          </w:p>
          <w:p w14:paraId="608E8240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 to track using a database other than the Fitbit track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would provide more insight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  <w:p w14:paraId="5627C444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there was a clearer explanation behind the sleep score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it would improve my insights]</w:t>
            </w:r>
          </w:p>
          <w:p w14:paraId="4EA13793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notification in the morning or a banner across the screen with a quick view of sleep dat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would prompt me to check it more often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  <w:p w14:paraId="19DDD833" w14:textId="4A2A153B" w:rsidR="00181B95" w:rsidRPr="00181B95" w:rsidRDefault="00181B95" w:rsidP="00181B95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it could be seen through my phon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I would gain more insights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</w:tc>
        <w:tc>
          <w:tcPr>
            <w:tcW w:w="5832" w:type="dxa"/>
          </w:tcPr>
          <w:p w14:paraId="6EBBCF2D" w14:textId="77777777" w:rsidR="00181B95" w:rsidRDefault="00181B95" w:rsidP="000514E6">
            <w:pPr>
              <w:numPr>
                <w:ilvl w:val="0"/>
                <w:numId w:val="18"/>
              </w:numPr>
              <w:spacing w:line="278" w:lineRule="auto"/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enjoyed reviewing the data and my progress with my coach.  </w:t>
            </w:r>
          </w:p>
          <w:p w14:paraId="3607E975" w14:textId="77777777" w:rsidR="00181B95" w:rsidRPr="00E34CEE" w:rsidRDefault="00181B95" w:rsidP="000514E6">
            <w:pPr>
              <w:numPr>
                <w:ilvl w:val="0"/>
                <w:numId w:val="18"/>
              </w:numPr>
              <w:spacing w:after="160" w:line="278" w:lineRule="auto"/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 was very insightful on how my sleep improved over the 12 weeks with the coaching sessions.</w:t>
            </w:r>
          </w:p>
          <w:p w14:paraId="68940DEF" w14:textId="77777777" w:rsidR="00181B95" w:rsidRPr="00E34CEE" w:rsidRDefault="00181B95" w:rsidP="000514E6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2E78143" w14:textId="77777777" w:rsidR="00181B95" w:rsidRDefault="00181B95" w:rsidP="000514E6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656AF58" w14:textId="77777777" w:rsidR="00181B95" w:rsidRPr="00AE171F" w:rsidRDefault="00181B95" w:rsidP="000514E6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B95" w:rsidRPr="00201A1D" w14:paraId="4E47467E" w14:textId="77777777" w:rsidTr="31DDEC7E">
        <w:trPr>
          <w:trHeight w:val="1079"/>
        </w:trPr>
        <w:tc>
          <w:tcPr>
            <w:tcW w:w="1260" w:type="dxa"/>
            <w:vMerge/>
          </w:tcPr>
          <w:p w14:paraId="2E6CBE04" w14:textId="77777777" w:rsidR="00181B95" w:rsidRPr="001715D7" w:rsidRDefault="00181B95" w:rsidP="00051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33C44F4" w14:textId="5D4C7427" w:rsidR="00181B95" w:rsidRPr="001715D7" w:rsidRDefault="00181B95" w:rsidP="5B3764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CC2613E" w14:textId="3AB39156" w:rsidR="00181B95" w:rsidRPr="001715D7" w:rsidRDefault="5B3764C2" w:rsidP="03AD0B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3764C2">
              <w:rPr>
                <w:rFonts w:ascii="Times New Roman" w:eastAsia="Times New Roman" w:hAnsi="Times New Roman" w:cs="Times New Roman"/>
                <w:sz w:val="20"/>
                <w:szCs w:val="20"/>
              </w:rPr>
              <w:t>Device Improvements</w:t>
            </w:r>
          </w:p>
        </w:tc>
        <w:tc>
          <w:tcPr>
            <w:tcW w:w="5850" w:type="dxa"/>
          </w:tcPr>
          <w:p w14:paraId="68194D6E" w14:textId="73354AFE" w:rsidR="00181B95" w:rsidRPr="001715D7" w:rsidRDefault="5B3764C2">
            <w:pPr>
              <w:numPr>
                <w:ilvl w:val="0"/>
                <w:numId w:val="18"/>
              </w:numPr>
              <w:ind w:left="5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5B3764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ving a better device [would improve my experience].  Fitbit is an average quality device. Sleep data was inaccurate at times. </w:t>
            </w:r>
          </w:p>
          <w:p w14:paraId="2DBC60DC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the </w:t>
            </w:r>
            <w:proofErr w:type="spellStart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</w:t>
            </w:r>
            <w:proofErr w:type="spell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s more comfortable to wear at night </w:t>
            </w:r>
          </w:p>
          <w:p w14:paraId="2EDCA0FA" w14:textId="77777777" w:rsidR="00181B95" w:rsidRPr="00201A1D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aving to resync several times before viewing the data.</w:t>
            </w:r>
          </w:p>
          <w:p w14:paraId="6118747B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I had access to the pro account. </w:t>
            </w:r>
          </w:p>
          <w:p w14:paraId="02396E7A" w14:textId="77777777" w:rsidR="00181B95" w:rsidRPr="001715D7" w:rsidRDefault="00181B95" w:rsidP="000514E6">
            <w:pPr>
              <w:ind w:left="16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32" w:type="dxa"/>
          </w:tcPr>
          <w:p w14:paraId="704FDEFD" w14:textId="77777777" w:rsidR="00181B95" w:rsidRPr="00E34CEE" w:rsidRDefault="00181B95" w:rsidP="000514E6">
            <w:pPr>
              <w:numPr>
                <w:ilvl w:val="0"/>
                <w:numId w:val="48"/>
              </w:numPr>
              <w:spacing w:after="160" w:line="278" w:lineRule="auto"/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sleep info on the </w:t>
            </w:r>
            <w:proofErr w:type="spellStart"/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</w:t>
            </w:r>
            <w:proofErr w:type="spellEnd"/>
            <w:r w:rsidRPr="00E34C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p was good, not great</w:t>
            </w:r>
          </w:p>
          <w:p w14:paraId="432A713F" w14:textId="77777777" w:rsidR="00181B95" w:rsidRPr="00201A1D" w:rsidRDefault="00181B95" w:rsidP="000514E6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B95" w:rsidRPr="00AE171F" w14:paraId="7AA35D05" w14:textId="77777777" w:rsidTr="31DDEC7E">
        <w:trPr>
          <w:trHeight w:val="1781"/>
        </w:trPr>
        <w:tc>
          <w:tcPr>
            <w:tcW w:w="1260" w:type="dxa"/>
            <w:vMerge/>
          </w:tcPr>
          <w:p w14:paraId="1F6829FD" w14:textId="77777777" w:rsidR="00181B95" w:rsidRPr="001715D7" w:rsidRDefault="00181B95" w:rsidP="00051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A1F9D0F" w14:textId="5910EA76" w:rsidR="00181B95" w:rsidRPr="001715D7" w:rsidRDefault="2839A092" w:rsidP="03AD0B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39A092">
              <w:rPr>
                <w:rFonts w:ascii="Times New Roman" w:eastAsia="Times New Roman" w:hAnsi="Times New Roman" w:cs="Times New Roman"/>
                <w:sz w:val="20"/>
                <w:szCs w:val="20"/>
              </w:rPr>
              <w:t>Need for external reminder/schedule</w:t>
            </w:r>
          </w:p>
        </w:tc>
        <w:tc>
          <w:tcPr>
            <w:tcW w:w="5850" w:type="dxa"/>
          </w:tcPr>
          <w:p w14:paraId="29D93399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I had a reminder on my Fitb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I would check it more often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  <w:p w14:paraId="0C9D44D5" w14:textId="77777777" w:rsidR="00181B95" w:rsidRPr="001715D7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gramStart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cked out</w:t>
            </w:r>
            <w:proofErr w:type="gram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 to review 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I would check it more often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  <w:p w14:paraId="08666777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 </w:t>
            </w:r>
            <w:proofErr w:type="spellStart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d to track it for some reas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I would check it more often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5B9BE9AA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one asking for details about my sleep, or something that forces me to retrieve sleep data information. </w:t>
            </w:r>
          </w:p>
          <w:p w14:paraId="30ED35DB" w14:textId="77777777" w:rsidR="00181B95" w:rsidRPr="00181B95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think having a set time to examine my data would help me look at my sleep data daily.  </w:t>
            </w:r>
          </w:p>
          <w:p w14:paraId="1737DD57" w14:textId="77777777" w:rsidR="00181B95" w:rsidRPr="00AE171F" w:rsidRDefault="00181B95" w:rsidP="00181B95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look at it daily. </w:t>
            </w:r>
          </w:p>
          <w:p w14:paraId="553310B8" w14:textId="77777777" w:rsidR="00181B95" w:rsidRPr="00AE171F" w:rsidRDefault="00181B95" w:rsidP="00181B95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 the first several months I did, then I was able to gage my sleep quality a little bit better, even without checking.  </w:t>
            </w:r>
          </w:p>
          <w:p w14:paraId="231552F0" w14:textId="77777777" w:rsidR="00181B95" w:rsidRPr="001715D7" w:rsidRDefault="00181B95" w:rsidP="00181B95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ure, I'm sick of notifications on my phone.  </w:t>
            </w:r>
          </w:p>
          <w:p w14:paraId="041B90D7" w14:textId="77777777" w:rsidR="00181B95" w:rsidRPr="00AE171F" w:rsidRDefault="00181B95" w:rsidP="00181B95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re really wasn't any specific thing that made me check. </w:t>
            </w:r>
          </w:p>
          <w:p w14:paraId="076009C2" w14:textId="30903ECE" w:rsidR="00181B95" w:rsidRPr="001715D7" w:rsidRDefault="00181B95" w:rsidP="00181B95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ready do tha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check my data daily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5832" w:type="dxa"/>
          </w:tcPr>
          <w:p w14:paraId="16DB6AF8" w14:textId="41AE6FC4" w:rsidR="00181B95" w:rsidRPr="00AE171F" w:rsidRDefault="00181B95" w:rsidP="000514E6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81B95" w:rsidRPr="001715D7" w14:paraId="15CA13B4" w14:textId="77777777" w:rsidTr="31DDEC7E">
        <w:trPr>
          <w:trHeight w:val="2060"/>
        </w:trPr>
        <w:tc>
          <w:tcPr>
            <w:tcW w:w="1260" w:type="dxa"/>
            <w:vMerge/>
          </w:tcPr>
          <w:p w14:paraId="68347A1B" w14:textId="77777777" w:rsidR="00181B95" w:rsidRPr="001715D7" w:rsidRDefault="00181B95" w:rsidP="000514E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03D5039" w14:textId="00A0FA99" w:rsidR="00181B95" w:rsidRPr="001715D7" w:rsidRDefault="00181B95" w:rsidP="000514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centives and </w:t>
            </w:r>
            <w:r w:rsidR="004D56E0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1715D7">
              <w:rPr>
                <w:rFonts w:ascii="Times New Roman" w:eastAsia="Times New Roman" w:hAnsi="Times New Roman" w:cs="Times New Roman"/>
                <w:sz w:val="20"/>
                <w:szCs w:val="20"/>
              </w:rPr>
              <w:t>ntrinsic curiosity</w:t>
            </w:r>
          </w:p>
        </w:tc>
        <w:tc>
          <w:tcPr>
            <w:tcW w:w="5850" w:type="dxa"/>
          </w:tcPr>
          <w:p w14:paraId="0B3B8290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osity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reason for checking data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050C785A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e me money each time I look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would make me check it more often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  <w:p w14:paraId="4A71C459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171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proofErr w:type="gram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 can make sure I get enough slee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is why I check my data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 </w:t>
            </w:r>
          </w:p>
          <w:p w14:paraId="09867841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ious to see how long I slept and to see if I met my goal </w:t>
            </w:r>
          </w:p>
          <w:p w14:paraId="06C01B00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checked the hours on occasion, but focused more on other aspects of the </w:t>
            </w:r>
            <w:proofErr w:type="spellStart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</w:t>
            </w:r>
            <w:proofErr w:type="spellEnd"/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get my life in better shape overall. </w:t>
            </w:r>
          </w:p>
          <w:p w14:paraId="12D88A1F" w14:textId="77777777" w:rsidR="00181B95" w:rsidRPr="00AE171F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actual reward for looking at the data (not virtual reward), </w:t>
            </w:r>
          </w:p>
          <w:p w14:paraId="183786CE" w14:textId="77777777" w:rsidR="00181B95" w:rsidRPr="001715D7" w:rsidRDefault="00181B95" w:rsidP="000514E6">
            <w:pPr>
              <w:numPr>
                <w:ilvl w:val="0"/>
                <w:numId w:val="18"/>
              </w:numPr>
              <w:ind w:left="528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tired I was during the da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would motivate me to check my data]</w:t>
            </w:r>
            <w:r w:rsidRPr="00AE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 </w:t>
            </w:r>
          </w:p>
        </w:tc>
        <w:tc>
          <w:tcPr>
            <w:tcW w:w="5832" w:type="dxa"/>
          </w:tcPr>
          <w:p w14:paraId="253B4183" w14:textId="77777777" w:rsidR="00181B95" w:rsidRDefault="00181B95" w:rsidP="000514E6">
            <w:pPr>
              <w:numPr>
                <w:ilvl w:val="0"/>
                <w:numId w:val="18"/>
              </w:num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aring the Fitbit was one of the best parts of the study.</w:t>
            </w:r>
          </w:p>
          <w:p w14:paraId="6D4D0CAA" w14:textId="77777777" w:rsidR="00181B95" w:rsidRDefault="00181B95" w:rsidP="000514E6">
            <w:pPr>
              <w:numPr>
                <w:ilvl w:val="0"/>
                <w:numId w:val="18"/>
              </w:numPr>
              <w:spacing w:line="278" w:lineRule="auto"/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ting sleep data and having greater awareness of my sleep habits was very beneficial.</w:t>
            </w:r>
          </w:p>
          <w:p w14:paraId="3FEBB9F0" w14:textId="77777777" w:rsidR="00181B95" w:rsidRPr="00E34CEE" w:rsidRDefault="00181B95" w:rsidP="000514E6">
            <w:pPr>
              <w:numPr>
                <w:ilvl w:val="0"/>
                <w:numId w:val="18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>Actually</w:t>
            </w:r>
            <w:proofErr w:type="gramEnd"/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eing and quantifying how much sleep I was getting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was helpful]</w:t>
            </w:r>
          </w:p>
          <w:p w14:paraId="5149007B" w14:textId="77777777" w:rsidR="00181B95" w:rsidRDefault="00181B95" w:rsidP="000514E6">
            <w:pPr>
              <w:numPr>
                <w:ilvl w:val="0"/>
                <w:numId w:val="18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>Seeing my sleep habi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was helpful]</w:t>
            </w:r>
          </w:p>
          <w:p w14:paraId="78A455C8" w14:textId="77777777" w:rsidR="00181B95" w:rsidRPr="00E34CEE" w:rsidRDefault="00181B95" w:rsidP="000514E6">
            <w:pPr>
              <w:numPr>
                <w:ilvl w:val="0"/>
                <w:numId w:val="18"/>
              </w:num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proofErr w:type="spellStart"/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>fitbi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was the best part of the intervention]</w:t>
            </w:r>
            <w:r w:rsidRPr="00E34CEE">
              <w:rPr>
                <w:rFonts w:ascii="Times New Roman" w:eastAsia="Times New Roman" w:hAnsi="Times New Roman" w:cs="Times New Roman"/>
                <w:sz w:val="20"/>
                <w:szCs w:val="20"/>
              </w:rPr>
              <w:t>. It motivated me to improve.</w:t>
            </w:r>
          </w:p>
          <w:p w14:paraId="537BD776" w14:textId="77777777" w:rsidR="00181B95" w:rsidRPr="00E34CEE" w:rsidRDefault="00181B95" w:rsidP="000514E6">
            <w:pPr>
              <w:ind w:left="430" w:hanging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105A2CE" w14:textId="77777777" w:rsidR="00181B95" w:rsidRDefault="00181B95" w:rsidP="000514E6">
            <w:pPr>
              <w:spacing w:after="160" w:line="278" w:lineRule="auto"/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043A9FA" w14:textId="77777777" w:rsidR="00181B95" w:rsidRDefault="00181B95" w:rsidP="000514E6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EDCC04D" w14:textId="77777777" w:rsidR="00181B95" w:rsidRPr="001715D7" w:rsidRDefault="00181B95" w:rsidP="000514E6">
            <w:pPr>
              <w:ind w:left="430" w:hanging="27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9E4CCB6" w14:textId="71998DE0" w:rsidR="008F05D6" w:rsidRPr="001715D7" w:rsidRDefault="03AD0BBB" w:rsidP="00F3115C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3AD0BBB">
        <w:rPr>
          <w:rFonts w:ascii="Times New Roman" w:hAnsi="Times New Roman" w:cs="Times New Roman"/>
          <w:sz w:val="22"/>
          <w:szCs w:val="22"/>
        </w:rPr>
        <w:t xml:space="preserve">Note. Responses above are based on open ended questions presented in each study. </w:t>
      </w:r>
    </w:p>
    <w:sectPr w:rsidR="008F05D6" w:rsidRPr="001715D7" w:rsidSect="00B713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5802D1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804D87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F44E1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B00E91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8A0CC6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514310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5E6E9D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E08CC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D1EE21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BE73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EA"/>
    <w:multiLevelType w:val="multilevel"/>
    <w:tmpl w:val="D1AA1C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01C6482E"/>
    <w:multiLevelType w:val="multilevel"/>
    <w:tmpl w:val="AAA64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045442CD"/>
    <w:multiLevelType w:val="multilevel"/>
    <w:tmpl w:val="D8B8A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07643726"/>
    <w:multiLevelType w:val="multilevel"/>
    <w:tmpl w:val="EDC40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077A79AB"/>
    <w:multiLevelType w:val="multilevel"/>
    <w:tmpl w:val="AC4C5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09CF7B1A"/>
    <w:multiLevelType w:val="multilevel"/>
    <w:tmpl w:val="BB44B1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0B5B5DB7"/>
    <w:multiLevelType w:val="multilevel"/>
    <w:tmpl w:val="019E4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1413433E"/>
    <w:multiLevelType w:val="multilevel"/>
    <w:tmpl w:val="0D06E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142F0295"/>
    <w:multiLevelType w:val="multilevel"/>
    <w:tmpl w:val="953A4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14EA7754"/>
    <w:multiLevelType w:val="multilevel"/>
    <w:tmpl w:val="5F62A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162071FA"/>
    <w:multiLevelType w:val="multilevel"/>
    <w:tmpl w:val="B628B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18129AFB"/>
    <w:multiLevelType w:val="hybridMultilevel"/>
    <w:tmpl w:val="3DCC07B4"/>
    <w:lvl w:ilvl="0" w:tplc="CABE8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A3434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C232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3E47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56820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7C6A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80F2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D706C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2A75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E4609B7"/>
    <w:multiLevelType w:val="multilevel"/>
    <w:tmpl w:val="CB004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28D64158"/>
    <w:multiLevelType w:val="multilevel"/>
    <w:tmpl w:val="15A6C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2D41578D"/>
    <w:multiLevelType w:val="multilevel"/>
    <w:tmpl w:val="100C0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2EAE0079"/>
    <w:multiLevelType w:val="multilevel"/>
    <w:tmpl w:val="B09E4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2FF4597E"/>
    <w:multiLevelType w:val="multilevel"/>
    <w:tmpl w:val="FAC89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32941339"/>
    <w:multiLevelType w:val="multilevel"/>
    <w:tmpl w:val="70D4D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33E1D997"/>
    <w:multiLevelType w:val="hybridMultilevel"/>
    <w:tmpl w:val="0A280B9A"/>
    <w:lvl w:ilvl="0" w:tplc="92240C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F647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13CE9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324F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4A0F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1EC6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30EB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84E1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CC7E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71F5D6E"/>
    <w:multiLevelType w:val="multilevel"/>
    <w:tmpl w:val="3AC04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C007A2D"/>
    <w:multiLevelType w:val="multilevel"/>
    <w:tmpl w:val="B2A6F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436949D5"/>
    <w:multiLevelType w:val="hybridMultilevel"/>
    <w:tmpl w:val="65CC9972"/>
    <w:lvl w:ilvl="0" w:tplc="04090001">
      <w:start w:val="1"/>
      <w:numFmt w:val="bullet"/>
      <w:lvlText w:val=""/>
      <w:lvlJc w:val="left"/>
      <w:pPr>
        <w:ind w:left="8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48" w:hanging="360"/>
      </w:pPr>
      <w:rPr>
        <w:rFonts w:ascii="Wingdings" w:hAnsi="Wingdings" w:hint="default"/>
      </w:rPr>
    </w:lvl>
  </w:abstractNum>
  <w:abstractNum w:abstractNumId="32" w15:restartNumberingAfterBreak="0">
    <w:nsid w:val="44B467B0"/>
    <w:multiLevelType w:val="multilevel"/>
    <w:tmpl w:val="0C9E4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476B0C69"/>
    <w:multiLevelType w:val="multilevel"/>
    <w:tmpl w:val="99A4C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48023E60"/>
    <w:multiLevelType w:val="multilevel"/>
    <w:tmpl w:val="6E96F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492A24DF"/>
    <w:multiLevelType w:val="multilevel"/>
    <w:tmpl w:val="9086C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51992704"/>
    <w:multiLevelType w:val="multilevel"/>
    <w:tmpl w:val="0D06E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51D22252"/>
    <w:multiLevelType w:val="hybridMultilevel"/>
    <w:tmpl w:val="E7C293A6"/>
    <w:lvl w:ilvl="0" w:tplc="F24A9A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AA53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2223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E6D2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CC0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7642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2246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A0AB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740D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42E20AB"/>
    <w:multiLevelType w:val="multilevel"/>
    <w:tmpl w:val="DDAEF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56D15AF0"/>
    <w:multiLevelType w:val="multilevel"/>
    <w:tmpl w:val="06100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57453808"/>
    <w:multiLevelType w:val="multilevel"/>
    <w:tmpl w:val="97E24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58EF1C3A"/>
    <w:multiLevelType w:val="multilevel"/>
    <w:tmpl w:val="4B521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5B1B6DCD"/>
    <w:multiLevelType w:val="multilevel"/>
    <w:tmpl w:val="3C980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65E978DB"/>
    <w:multiLevelType w:val="multilevel"/>
    <w:tmpl w:val="72D24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6AF76390"/>
    <w:multiLevelType w:val="multilevel"/>
    <w:tmpl w:val="CB5AF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8FF2C18"/>
    <w:multiLevelType w:val="multilevel"/>
    <w:tmpl w:val="B058D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B651690"/>
    <w:multiLevelType w:val="multilevel"/>
    <w:tmpl w:val="A348A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DAF7C37"/>
    <w:multiLevelType w:val="multilevel"/>
    <w:tmpl w:val="1B12C4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7"/>
  </w:num>
  <w:num w:numId="2">
    <w:abstractNumId w:val="21"/>
  </w:num>
  <w:num w:numId="3">
    <w:abstractNumId w:val="28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47"/>
  </w:num>
  <w:num w:numId="15">
    <w:abstractNumId w:val="43"/>
  </w:num>
  <w:num w:numId="16">
    <w:abstractNumId w:val="45"/>
  </w:num>
  <w:num w:numId="17">
    <w:abstractNumId w:val="36"/>
  </w:num>
  <w:num w:numId="18">
    <w:abstractNumId w:val="26"/>
  </w:num>
  <w:num w:numId="19">
    <w:abstractNumId w:val="22"/>
  </w:num>
  <w:num w:numId="20">
    <w:abstractNumId w:val="13"/>
  </w:num>
  <w:num w:numId="21">
    <w:abstractNumId w:val="20"/>
  </w:num>
  <w:num w:numId="22">
    <w:abstractNumId w:val="29"/>
  </w:num>
  <w:num w:numId="23">
    <w:abstractNumId w:val="27"/>
  </w:num>
  <w:num w:numId="24">
    <w:abstractNumId w:val="38"/>
  </w:num>
  <w:num w:numId="25">
    <w:abstractNumId w:val="10"/>
  </w:num>
  <w:num w:numId="26">
    <w:abstractNumId w:val="34"/>
  </w:num>
  <w:num w:numId="27">
    <w:abstractNumId w:val="14"/>
  </w:num>
  <w:num w:numId="28">
    <w:abstractNumId w:val="23"/>
  </w:num>
  <w:num w:numId="29">
    <w:abstractNumId w:val="46"/>
  </w:num>
  <w:num w:numId="30">
    <w:abstractNumId w:val="15"/>
  </w:num>
  <w:num w:numId="31">
    <w:abstractNumId w:val="25"/>
  </w:num>
  <w:num w:numId="32">
    <w:abstractNumId w:val="19"/>
  </w:num>
  <w:num w:numId="33">
    <w:abstractNumId w:val="39"/>
  </w:num>
  <w:num w:numId="34">
    <w:abstractNumId w:val="11"/>
  </w:num>
  <w:num w:numId="35">
    <w:abstractNumId w:val="16"/>
  </w:num>
  <w:num w:numId="36">
    <w:abstractNumId w:val="44"/>
  </w:num>
  <w:num w:numId="37">
    <w:abstractNumId w:val="17"/>
  </w:num>
  <w:num w:numId="38">
    <w:abstractNumId w:val="42"/>
  </w:num>
  <w:num w:numId="39">
    <w:abstractNumId w:val="24"/>
  </w:num>
  <w:num w:numId="40">
    <w:abstractNumId w:val="12"/>
  </w:num>
  <w:num w:numId="41">
    <w:abstractNumId w:val="32"/>
  </w:num>
  <w:num w:numId="42">
    <w:abstractNumId w:val="33"/>
  </w:num>
  <w:num w:numId="43">
    <w:abstractNumId w:val="35"/>
  </w:num>
  <w:num w:numId="44">
    <w:abstractNumId w:val="41"/>
  </w:num>
  <w:num w:numId="45">
    <w:abstractNumId w:val="40"/>
  </w:num>
  <w:num w:numId="46">
    <w:abstractNumId w:val="18"/>
  </w:num>
  <w:num w:numId="47">
    <w:abstractNumId w:val="30"/>
  </w:num>
  <w:num w:numId="48">
    <w:abstractNumId w:val="31"/>
  </w:num>
  <w:numIdMacAtCleanup w:val="4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C8F65A7"/>
    <w:rsid w:val="00035ACC"/>
    <w:rsid w:val="001715D7"/>
    <w:rsid w:val="00181B95"/>
    <w:rsid w:val="001F40EA"/>
    <w:rsid w:val="00201A1D"/>
    <w:rsid w:val="002E51AB"/>
    <w:rsid w:val="002E6AE7"/>
    <w:rsid w:val="00324B44"/>
    <w:rsid w:val="0036562D"/>
    <w:rsid w:val="004976E0"/>
    <w:rsid w:val="004D22D5"/>
    <w:rsid w:val="004D56E0"/>
    <w:rsid w:val="005A34C4"/>
    <w:rsid w:val="005A534A"/>
    <w:rsid w:val="00827C87"/>
    <w:rsid w:val="008B001E"/>
    <w:rsid w:val="008F05D6"/>
    <w:rsid w:val="00960771"/>
    <w:rsid w:val="009A5CD6"/>
    <w:rsid w:val="009C4A36"/>
    <w:rsid w:val="00A20880"/>
    <w:rsid w:val="00A352C8"/>
    <w:rsid w:val="00A8590F"/>
    <w:rsid w:val="00B41C2B"/>
    <w:rsid w:val="00B713DB"/>
    <w:rsid w:val="00BE1513"/>
    <w:rsid w:val="00C26D93"/>
    <w:rsid w:val="00C27141"/>
    <w:rsid w:val="00D15832"/>
    <w:rsid w:val="00D32292"/>
    <w:rsid w:val="00D75435"/>
    <w:rsid w:val="00DA09E0"/>
    <w:rsid w:val="00DA6C12"/>
    <w:rsid w:val="00DD5E67"/>
    <w:rsid w:val="00DE5146"/>
    <w:rsid w:val="00DF2FBF"/>
    <w:rsid w:val="00E34CEE"/>
    <w:rsid w:val="00EE353F"/>
    <w:rsid w:val="00F04231"/>
    <w:rsid w:val="00F3115C"/>
    <w:rsid w:val="00FB3270"/>
    <w:rsid w:val="03AD0BBB"/>
    <w:rsid w:val="145DDC06"/>
    <w:rsid w:val="1AE30756"/>
    <w:rsid w:val="1F8D6634"/>
    <w:rsid w:val="24B926A8"/>
    <w:rsid w:val="2839A092"/>
    <w:rsid w:val="30A8A375"/>
    <w:rsid w:val="31DDEC7E"/>
    <w:rsid w:val="370F4FAD"/>
    <w:rsid w:val="42F51039"/>
    <w:rsid w:val="42F9CFBE"/>
    <w:rsid w:val="4C9D2FD7"/>
    <w:rsid w:val="4DC79EA7"/>
    <w:rsid w:val="5B3764C2"/>
    <w:rsid w:val="5BA07474"/>
    <w:rsid w:val="5DEBE129"/>
    <w:rsid w:val="6407A84A"/>
    <w:rsid w:val="67034924"/>
    <w:rsid w:val="6A3C1E65"/>
    <w:rsid w:val="6B3B0262"/>
    <w:rsid w:val="6C8F65A7"/>
    <w:rsid w:val="77A6A9EF"/>
    <w:rsid w:val="79FE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98003"/>
  <w15:chartTrackingRefBased/>
  <w15:docId w15:val="{D745E40B-03CB-45CA-A742-9217D56BE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7C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7C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7C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7C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7C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27C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27C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27C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C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27C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27C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27C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827C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27C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827C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827C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827C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C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C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C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C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C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C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C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C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C87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unhideWhenUsed/>
    <w:rsid w:val="00827C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27C87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7C87"/>
  </w:style>
  <w:style w:type="paragraph" w:styleId="BlockText">
    <w:name w:val="Block Text"/>
    <w:basedOn w:val="Normal"/>
    <w:uiPriority w:val="99"/>
    <w:unhideWhenUsed/>
    <w:rsid w:val="00827C87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i/>
      <w:iCs/>
      <w:color w:val="156082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827C8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27C87"/>
  </w:style>
  <w:style w:type="paragraph" w:styleId="BodyText2">
    <w:name w:val="Body Text 2"/>
    <w:basedOn w:val="Normal"/>
    <w:link w:val="BodyText2Char"/>
    <w:uiPriority w:val="99"/>
    <w:unhideWhenUsed/>
    <w:rsid w:val="00827C8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827C87"/>
  </w:style>
  <w:style w:type="paragraph" w:styleId="BodyText3">
    <w:name w:val="Body Text 3"/>
    <w:basedOn w:val="Normal"/>
    <w:link w:val="BodyText3Char"/>
    <w:uiPriority w:val="99"/>
    <w:unhideWhenUsed/>
    <w:rsid w:val="00827C8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827C87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27C87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27C87"/>
  </w:style>
  <w:style w:type="paragraph" w:styleId="BodyTextIndent">
    <w:name w:val="Body Text Indent"/>
    <w:basedOn w:val="Normal"/>
    <w:link w:val="BodyTextIndentChar"/>
    <w:uiPriority w:val="99"/>
    <w:unhideWhenUsed/>
    <w:rsid w:val="00827C8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27C87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827C87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827C87"/>
  </w:style>
  <w:style w:type="paragraph" w:styleId="BodyTextIndent2">
    <w:name w:val="Body Text Indent 2"/>
    <w:basedOn w:val="Normal"/>
    <w:link w:val="BodyTextIndent2Char"/>
    <w:uiPriority w:val="99"/>
    <w:unhideWhenUsed/>
    <w:rsid w:val="00827C87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827C87"/>
  </w:style>
  <w:style w:type="paragraph" w:styleId="BodyTextIndent3">
    <w:name w:val="Body Text Indent 3"/>
    <w:basedOn w:val="Normal"/>
    <w:link w:val="BodyTextIndent3Char"/>
    <w:uiPriority w:val="99"/>
    <w:unhideWhenUsed/>
    <w:rsid w:val="00827C8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827C87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27C8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827C87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827C87"/>
  </w:style>
  <w:style w:type="paragraph" w:styleId="CommentText">
    <w:name w:val="annotation text"/>
    <w:basedOn w:val="Normal"/>
    <w:link w:val="CommentTextChar"/>
    <w:uiPriority w:val="99"/>
    <w:unhideWhenUsed/>
    <w:rsid w:val="00827C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C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27C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27C87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827C87"/>
  </w:style>
  <w:style w:type="character" w:customStyle="1" w:styleId="DateChar">
    <w:name w:val="Date Char"/>
    <w:basedOn w:val="DefaultParagraphFont"/>
    <w:link w:val="Date"/>
    <w:uiPriority w:val="99"/>
    <w:rsid w:val="00827C87"/>
  </w:style>
  <w:style w:type="paragraph" w:styleId="DocumentMap">
    <w:name w:val="Document Map"/>
    <w:basedOn w:val="Normal"/>
    <w:link w:val="DocumentMapChar"/>
    <w:uiPriority w:val="99"/>
    <w:unhideWhenUsed/>
    <w:rsid w:val="00827C8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827C87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827C87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827C87"/>
  </w:style>
  <w:style w:type="paragraph" w:styleId="EndnoteText">
    <w:name w:val="endnote text"/>
    <w:basedOn w:val="Normal"/>
    <w:link w:val="EndnoteTextChar"/>
    <w:uiPriority w:val="99"/>
    <w:unhideWhenUsed/>
    <w:rsid w:val="00827C8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27C87"/>
    <w:rPr>
      <w:sz w:val="20"/>
      <w:szCs w:val="20"/>
    </w:rPr>
  </w:style>
  <w:style w:type="paragraph" w:styleId="EnvelopeAddress">
    <w:name w:val="envelope address"/>
    <w:basedOn w:val="Normal"/>
    <w:uiPriority w:val="99"/>
    <w:unhideWhenUsed/>
    <w:rsid w:val="00827C8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27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7C87"/>
  </w:style>
  <w:style w:type="paragraph" w:styleId="FootnoteText">
    <w:name w:val="footnote text"/>
    <w:basedOn w:val="Normal"/>
    <w:link w:val="FootnoteTextChar"/>
    <w:uiPriority w:val="99"/>
    <w:unhideWhenUsed/>
    <w:rsid w:val="00827C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7C8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7C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7C87"/>
  </w:style>
  <w:style w:type="paragraph" w:styleId="HTMLAddress">
    <w:name w:val="HTML Address"/>
    <w:basedOn w:val="Normal"/>
    <w:link w:val="HTMLAddressChar"/>
    <w:uiPriority w:val="99"/>
    <w:unhideWhenUsed/>
    <w:rsid w:val="00827C8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827C87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27C8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27C87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827C87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827C87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827C87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827C87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827C87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827C87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827C87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827C87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827C87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827C87"/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unhideWhenUsed/>
    <w:rsid w:val="00827C87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827C87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827C87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827C87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827C87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827C87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unhideWhenUsed/>
    <w:rsid w:val="00827C87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unhideWhenUsed/>
    <w:rsid w:val="00827C87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unhideWhenUsed/>
    <w:rsid w:val="00827C87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unhideWhenUsed/>
    <w:rsid w:val="00827C87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unhideWhenUsed/>
    <w:rsid w:val="00827C8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827C8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827C8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827C8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827C8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827C87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unhideWhenUsed/>
    <w:rsid w:val="00827C87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unhideWhenUsed/>
    <w:rsid w:val="00827C87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unhideWhenUsed/>
    <w:rsid w:val="00827C87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unhideWhenUsed/>
    <w:rsid w:val="00827C87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unhideWhenUsed/>
    <w:rsid w:val="00827C8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827C87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827C8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827C87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uiPriority w:val="1"/>
    <w:qFormat/>
    <w:rsid w:val="00827C8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27C87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unhideWhenUsed/>
    <w:rsid w:val="00827C8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827C8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827C87"/>
  </w:style>
  <w:style w:type="paragraph" w:styleId="PlainText">
    <w:name w:val="Plain Text"/>
    <w:basedOn w:val="Normal"/>
    <w:link w:val="PlainTextChar"/>
    <w:uiPriority w:val="99"/>
    <w:unhideWhenUsed/>
    <w:rsid w:val="00827C8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7C87"/>
    <w:rPr>
      <w:rFonts w:ascii="Consolas" w:hAnsi="Consolas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827C87"/>
  </w:style>
  <w:style w:type="character" w:customStyle="1" w:styleId="SalutationChar">
    <w:name w:val="Salutation Char"/>
    <w:basedOn w:val="DefaultParagraphFont"/>
    <w:link w:val="Salutation"/>
    <w:uiPriority w:val="99"/>
    <w:rsid w:val="00827C87"/>
  </w:style>
  <w:style w:type="paragraph" w:styleId="Signature">
    <w:name w:val="Signature"/>
    <w:basedOn w:val="Normal"/>
    <w:link w:val="SignatureChar"/>
    <w:uiPriority w:val="99"/>
    <w:unhideWhenUsed/>
    <w:rsid w:val="00827C87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827C87"/>
  </w:style>
  <w:style w:type="paragraph" w:styleId="TableofAuthorities">
    <w:name w:val="table of authorities"/>
    <w:basedOn w:val="Normal"/>
    <w:next w:val="Normal"/>
    <w:uiPriority w:val="99"/>
    <w:unhideWhenUsed/>
    <w:rsid w:val="00827C87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827C87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827C8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827C8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27C8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827C8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27C8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827C8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827C8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27C8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827C8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827C87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827C87"/>
    <w:pPr>
      <w:spacing w:before="240" w:after="0"/>
      <w:outlineLvl w:val="9"/>
    </w:pPr>
    <w:rPr>
      <w:sz w:val="32"/>
      <w:szCs w:val="32"/>
    </w:rPr>
  </w:style>
  <w:style w:type="table" w:styleId="ColorfulGrid">
    <w:name w:val="Colorful Grid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ColorfulList">
    <w:name w:val="Colorful List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GridTable1Light">
    <w:name w:val="Grid Table 1 Light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B3E5A1" w:themeColor="accent6" w:themeTint="66"/>
        <w:left w:val="single" w:sz="4" w:space="0" w:color="B3E5A1" w:themeColor="accent6" w:themeTint="66"/>
        <w:bottom w:val="single" w:sz="4" w:space="0" w:color="B3E5A1" w:themeColor="accent6" w:themeTint="66"/>
        <w:right w:val="single" w:sz="4" w:space="0" w:color="B3E5A1" w:themeColor="accent6" w:themeTint="66"/>
        <w:insideH w:val="single" w:sz="4" w:space="0" w:color="B3E5A1" w:themeColor="accent6" w:themeTint="66"/>
        <w:insideV w:val="single" w:sz="4" w:space="0" w:color="B3E5A1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2" w:space="0" w:color="8DD873" w:themeColor="accent6" w:themeTint="99"/>
        <w:bottom w:val="single" w:sz="2" w:space="0" w:color="8DD873" w:themeColor="accent6" w:themeTint="99"/>
        <w:insideH w:val="single" w:sz="2" w:space="0" w:color="8DD873" w:themeColor="accent6" w:themeTint="99"/>
        <w:insideV w:val="single" w:sz="2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DD873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DD873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3">
    <w:name w:val="Grid Table 3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5Dark">
    <w:name w:val="Grid Table 5 Dark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6B24" w:themeFill="accent3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84E290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bottom w:val="single" w:sz="4" w:space="0" w:color="F1A983" w:themeColor="accent2" w:themeTint="99"/>
        </w:tcBorders>
      </w:tcPr>
    </w:tblStylePr>
    <w:tblStylePr w:type="nwCell">
      <w:tblPr/>
      <w:tcPr>
        <w:tcBorders>
          <w:bottom w:val="single" w:sz="4" w:space="0" w:color="F1A983" w:themeColor="accent2" w:themeTint="99"/>
        </w:tcBorders>
      </w:tcPr>
    </w:tblStylePr>
    <w:tblStylePr w:type="seCell">
      <w:tblPr/>
      <w:tcPr>
        <w:tcBorders>
          <w:top w:val="single" w:sz="4" w:space="0" w:color="F1A983" w:themeColor="accent2" w:themeTint="99"/>
        </w:tcBorders>
      </w:tcPr>
    </w:tblStylePr>
    <w:tblStylePr w:type="swCell">
      <w:tblPr/>
      <w:tcPr>
        <w:tcBorders>
          <w:top w:val="single" w:sz="4" w:space="0" w:color="F1A9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bottom w:val="single" w:sz="4" w:space="0" w:color="47D459" w:themeColor="accent3" w:themeTint="99"/>
        </w:tcBorders>
      </w:tcPr>
    </w:tblStylePr>
    <w:tblStylePr w:type="nwCell">
      <w:tblPr/>
      <w:tcPr>
        <w:tcBorders>
          <w:bottom w:val="single" w:sz="4" w:space="0" w:color="47D459" w:themeColor="accent3" w:themeTint="99"/>
        </w:tcBorders>
      </w:tcPr>
    </w:tblStylePr>
    <w:tblStylePr w:type="seCell">
      <w:tblPr/>
      <w:tcPr>
        <w:tcBorders>
          <w:top w:val="single" w:sz="4" w:space="0" w:color="47D459" w:themeColor="accent3" w:themeTint="99"/>
        </w:tcBorders>
      </w:tcPr>
    </w:tblStylePr>
    <w:tblStylePr w:type="swCell">
      <w:tblPr/>
      <w:tcPr>
        <w:tcBorders>
          <w:top w:val="single" w:sz="4" w:space="0" w:color="47D45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bottom w:val="single" w:sz="4" w:space="0" w:color="D86DCB" w:themeColor="accent5" w:themeTint="99"/>
        </w:tcBorders>
      </w:tcPr>
    </w:tblStylePr>
    <w:tblStylePr w:type="nwCell">
      <w:tblPr/>
      <w:tcPr>
        <w:tcBorders>
          <w:bottom w:val="single" w:sz="4" w:space="0" w:color="D86DCB" w:themeColor="accent5" w:themeTint="99"/>
        </w:tcBorders>
      </w:tcPr>
    </w:tblStylePr>
    <w:tblStylePr w:type="seCell">
      <w:tblPr/>
      <w:tcPr>
        <w:tcBorders>
          <w:top w:val="single" w:sz="4" w:space="0" w:color="D86DCB" w:themeColor="accent5" w:themeTint="99"/>
        </w:tcBorders>
      </w:tcPr>
    </w:tblStylePr>
    <w:tblStylePr w:type="swCell">
      <w:tblPr/>
      <w:tcPr>
        <w:tcBorders>
          <w:top w:val="single" w:sz="4" w:space="0" w:color="D86DC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bottom w:val="single" w:sz="4" w:space="0" w:color="8DD873" w:themeColor="accent6" w:themeTint="99"/>
        </w:tcBorders>
      </w:tcPr>
    </w:tblStylePr>
    <w:tblStylePr w:type="nwCell">
      <w:tblPr/>
      <w:tcPr>
        <w:tcBorders>
          <w:bottom w:val="single" w:sz="4" w:space="0" w:color="8DD873" w:themeColor="accent6" w:themeTint="99"/>
        </w:tcBorders>
      </w:tcPr>
    </w:tblStylePr>
    <w:tblStylePr w:type="seCell">
      <w:tblPr/>
      <w:tcPr>
        <w:tcBorders>
          <w:top w:val="single" w:sz="4" w:space="0" w:color="8DD873" w:themeColor="accent6" w:themeTint="99"/>
        </w:tcBorders>
      </w:tcPr>
    </w:tblStylePr>
    <w:tblStylePr w:type="swCell">
      <w:tblPr/>
      <w:tcPr>
        <w:tcBorders>
          <w:top w:val="single" w:sz="4" w:space="0" w:color="8DD873" w:themeColor="accent6" w:themeTint="99"/>
        </w:tcBorders>
      </w:tcPr>
    </w:tblStylePr>
  </w:style>
  <w:style w:type="table" w:styleId="LightGrid">
    <w:name w:val="Light Grid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LightList">
    <w:name w:val="Light List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827C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stTable1Light">
    <w:name w:val="List Table 1 Light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">
    <w:name w:val="List Table 2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bottom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3">
    <w:name w:val="List Table 3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97132" w:themeColor="accent2"/>
          <w:right w:val="single" w:sz="4" w:space="0" w:color="E97132" w:themeColor="accent2"/>
        </w:tcBorders>
      </w:tcPr>
    </w:tblStylePr>
    <w:tblStylePr w:type="band1Horz">
      <w:tblPr/>
      <w:tcPr>
        <w:tcBorders>
          <w:top w:val="single" w:sz="4" w:space="0" w:color="E97132" w:themeColor="accent2"/>
          <w:bottom w:val="single" w:sz="4" w:space="0" w:color="E9713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97132" w:themeColor="accent2"/>
          <w:left w:val="nil"/>
        </w:tcBorders>
      </w:tcPr>
    </w:tblStylePr>
    <w:tblStylePr w:type="swCell">
      <w:tblPr/>
      <w:tcPr>
        <w:tcBorders>
          <w:top w:val="double" w:sz="4" w:space="0" w:color="E97132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EA72E" w:themeColor="accent6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EA72E" w:themeColor="accent6"/>
          <w:right w:val="single" w:sz="4" w:space="0" w:color="4EA72E" w:themeColor="accent6"/>
        </w:tcBorders>
      </w:tcPr>
    </w:tblStylePr>
    <w:tblStylePr w:type="band1Horz">
      <w:tblPr/>
      <w:tcPr>
        <w:tcBorders>
          <w:top w:val="single" w:sz="4" w:space="0" w:color="4EA72E" w:themeColor="accent6"/>
          <w:bottom w:val="single" w:sz="4" w:space="0" w:color="4EA72E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EA72E" w:themeColor="accent6"/>
          <w:left w:val="nil"/>
        </w:tcBorders>
      </w:tcPr>
    </w:tblStylePr>
    <w:tblStylePr w:type="swCell">
      <w:tblPr/>
      <w:tcPr>
        <w:tcBorders>
          <w:top w:val="double" w:sz="4" w:space="0" w:color="4EA72E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5Dark">
    <w:name w:val="List Table 5 Dark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tblBorders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97132" w:themeColor="accent2"/>
        <w:left w:val="single" w:sz="24" w:space="0" w:color="E97132" w:themeColor="accent2"/>
        <w:bottom w:val="single" w:sz="24" w:space="0" w:color="E97132" w:themeColor="accent2"/>
        <w:right w:val="single" w:sz="24" w:space="0" w:color="E97132" w:themeColor="accent2"/>
      </w:tblBorders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96B24" w:themeColor="accent3"/>
        <w:left w:val="single" w:sz="24" w:space="0" w:color="196B24" w:themeColor="accent3"/>
        <w:bottom w:val="single" w:sz="24" w:space="0" w:color="196B24" w:themeColor="accent3"/>
        <w:right w:val="single" w:sz="24" w:space="0" w:color="196B24" w:themeColor="accent3"/>
      </w:tblBorders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9ED5" w:themeColor="accent4"/>
        <w:left w:val="single" w:sz="24" w:space="0" w:color="0F9ED5" w:themeColor="accent4"/>
        <w:bottom w:val="single" w:sz="24" w:space="0" w:color="0F9ED5" w:themeColor="accent4"/>
        <w:right w:val="single" w:sz="24" w:space="0" w:color="0F9ED5" w:themeColor="accent4"/>
      </w:tblBorders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02B93" w:themeColor="accent5"/>
        <w:left w:val="single" w:sz="24" w:space="0" w:color="A02B93" w:themeColor="accent5"/>
        <w:bottom w:val="single" w:sz="24" w:space="0" w:color="A02B93" w:themeColor="accent5"/>
        <w:right w:val="single" w:sz="24" w:space="0" w:color="A02B93" w:themeColor="accent5"/>
      </w:tblBorders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827C87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EA72E" w:themeColor="accent6"/>
        <w:left w:val="single" w:sz="24" w:space="0" w:color="4EA72E" w:themeColor="accent6"/>
        <w:bottom w:val="single" w:sz="24" w:space="0" w:color="4EA72E" w:themeColor="accent6"/>
        <w:right w:val="single" w:sz="24" w:space="0" w:color="4EA72E" w:themeColor="accent6"/>
      </w:tblBorders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E97132" w:themeColor="accent2"/>
        <w:bottom w:val="single" w:sz="4" w:space="0" w:color="E9713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9713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  <w:tblBorders>
        <w:top w:val="single" w:sz="4" w:space="0" w:color="A02B93" w:themeColor="accent5"/>
        <w:bottom w:val="single" w:sz="4" w:space="0" w:color="A02B93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A02B93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827C87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827C87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9713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9713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9713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9713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827C87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827C87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9ED5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9ED5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9ED5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9ED5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827C87"/>
    <w:pPr>
      <w:spacing w:after="0" w:line="240" w:lineRule="auto"/>
    </w:pPr>
    <w:rPr>
      <w:color w:val="77206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827C87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EA72E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EA72E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EA72E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EA72E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MediumList1">
    <w:name w:val="Medium List 1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827C8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827C8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827C87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PlainTable1">
    <w:name w:val="Plain Table 1"/>
    <w:basedOn w:val="TableNormal"/>
    <w:uiPriority w:val="41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27C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27C8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3Deffects1">
    <w:name w:val="Table 3D effects 1"/>
    <w:basedOn w:val="TableNormal"/>
    <w:uiPriority w:val="99"/>
    <w:unhideWhenUsed/>
    <w:rsid w:val="00827C8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unhideWhenUsed/>
    <w:rsid w:val="00827C8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unhideWhenUsed/>
    <w:rsid w:val="00827C8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unhideWhenUsed/>
    <w:rsid w:val="00827C8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unhideWhenUsed/>
    <w:rsid w:val="00827C8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unhideWhenUsed/>
    <w:rsid w:val="00827C8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unhideWhenUsed/>
    <w:rsid w:val="00827C8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unhideWhenUsed/>
    <w:rsid w:val="00827C8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unhideWhenUsed/>
    <w:rsid w:val="00827C8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unhideWhenUsed/>
    <w:rsid w:val="00827C8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unhideWhenUsed/>
    <w:rsid w:val="00827C8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unhideWhenUsed/>
    <w:rsid w:val="00827C8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unhideWhenUsed/>
    <w:rsid w:val="00827C8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unhideWhenUsed/>
    <w:rsid w:val="00827C8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unhideWhenUsed/>
    <w:rsid w:val="00827C8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unhideWhenUsed/>
    <w:rsid w:val="00827C8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unhideWhenUsed/>
    <w:rsid w:val="00827C8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827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unhideWhenUsed/>
    <w:rsid w:val="00827C8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unhideWhenUsed/>
    <w:rsid w:val="00827C8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unhideWhenUsed/>
    <w:rsid w:val="00827C8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unhideWhenUsed/>
    <w:rsid w:val="00827C8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unhideWhenUsed/>
    <w:rsid w:val="00827C8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827C8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unhideWhenUsed/>
    <w:rsid w:val="00827C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unhideWhenUsed/>
    <w:rsid w:val="00827C8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unhideWhenUsed/>
    <w:rsid w:val="00827C8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unhideWhenUsed/>
    <w:rsid w:val="00827C8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unhideWhenUsed/>
    <w:rsid w:val="00827C8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unhideWhenUsed/>
    <w:rsid w:val="00827C8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uiPriority w:val="99"/>
    <w:unhideWhenUsed/>
    <w:rsid w:val="00827C8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unhideWhenUsed/>
    <w:rsid w:val="00827C8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unhideWhenUsed/>
    <w:rsid w:val="00827C8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unhideWhenUsed/>
    <w:rsid w:val="00827C8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unhideWhenUsed/>
    <w:rsid w:val="00827C8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unhideWhenUsed/>
    <w:rsid w:val="00827C8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unhideWhenUsed/>
    <w:rsid w:val="00827C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unhideWhenUsed/>
    <w:rsid w:val="00827C8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unhideWhenUsed/>
    <w:rsid w:val="00827C8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unhideWhenUsed/>
    <w:rsid w:val="00827C8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D56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06A19A-CA8B-4148-9E53-0D053ABF5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35</Words>
  <Characters>8751</Characters>
  <Application>Microsoft Office Word</Application>
  <DocSecurity>0</DocSecurity>
  <Lines>72</Lines>
  <Paragraphs>20</Paragraphs>
  <ScaleCrop>false</ScaleCrop>
  <Company/>
  <LinksUpToDate>false</LinksUpToDate>
  <CharactersWithSpaces>10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Baron</dc:creator>
  <cp:keywords/>
  <dc:description/>
  <cp:lastModifiedBy>Kelly Baron</cp:lastModifiedBy>
  <cp:revision>3</cp:revision>
  <cp:lastPrinted>2025-12-10T21:19:00Z</cp:lastPrinted>
  <dcterms:created xsi:type="dcterms:W3CDTF">2026-01-23T22:23:00Z</dcterms:created>
  <dcterms:modified xsi:type="dcterms:W3CDTF">2026-02-12T22:49:00Z</dcterms:modified>
</cp:coreProperties>
</file>